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C3179B" w14:textId="77777777" w:rsidR="00BA3D85" w:rsidRPr="00DA3CCD" w:rsidRDefault="00BA3D85" w:rsidP="00BA3D85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DA3CCD">
        <w:rPr>
          <w:rFonts w:ascii="Times New Roman" w:hAnsi="Times New Roman" w:cs="Times New Roman"/>
          <w:color w:val="000000" w:themeColor="text1"/>
          <w:sz w:val="21"/>
          <w:szCs w:val="21"/>
        </w:rPr>
        <w:t>Table S1</w:t>
      </w:r>
      <w:r w:rsidRPr="00DA3CCD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</w:t>
      </w:r>
      <w:r w:rsidRPr="00DA3CCD">
        <w:rPr>
          <w:rFonts w:ascii="Times New Roman" w:hAnsi="Times New Roman" w:cs="Times New Roman"/>
          <w:color w:val="000000" w:themeColor="text1"/>
          <w:sz w:val="21"/>
          <w:szCs w:val="21"/>
        </w:rPr>
        <w:t>Comparison of predictive performance for AKI among inflammatory indices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BA3D85" w:rsidRPr="00761054" w14:paraId="722456B8" w14:textId="77777777" w:rsidTr="00DA3CCD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96D6F26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Variabl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64DD67B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UC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329DFB6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95%CI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8781758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</w:t>
            </w:r>
          </w:p>
        </w:tc>
      </w:tr>
      <w:tr w:rsidR="00BA3D85" w:rsidRPr="00761054" w14:paraId="208D3487" w14:textId="77777777" w:rsidTr="00DA3CCD">
        <w:tc>
          <w:tcPr>
            <w:tcW w:w="2074" w:type="dxa"/>
            <w:tcBorders>
              <w:top w:val="single" w:sz="4" w:space="0" w:color="auto"/>
            </w:tcBorders>
          </w:tcPr>
          <w:p w14:paraId="771FC32E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IRI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88FC31C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584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E3CC556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(0.572,0.603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C6B6EF9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</w:tr>
      <w:tr w:rsidR="00BA3D85" w:rsidRPr="00761054" w14:paraId="3F42FBD8" w14:textId="77777777" w:rsidTr="00DA3CCD">
        <w:tc>
          <w:tcPr>
            <w:tcW w:w="2074" w:type="dxa"/>
          </w:tcPr>
          <w:p w14:paraId="6424F25D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LR</w:t>
            </w:r>
          </w:p>
        </w:tc>
        <w:tc>
          <w:tcPr>
            <w:tcW w:w="2074" w:type="dxa"/>
          </w:tcPr>
          <w:p w14:paraId="7872B306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578</w:t>
            </w:r>
          </w:p>
        </w:tc>
        <w:tc>
          <w:tcPr>
            <w:tcW w:w="2074" w:type="dxa"/>
          </w:tcPr>
          <w:p w14:paraId="634AD3D4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(0.562,0.593)</w:t>
            </w:r>
          </w:p>
        </w:tc>
        <w:tc>
          <w:tcPr>
            <w:tcW w:w="2074" w:type="dxa"/>
          </w:tcPr>
          <w:p w14:paraId="48AD6686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29</w:t>
            </w:r>
          </w:p>
        </w:tc>
      </w:tr>
      <w:tr w:rsidR="00BA3D85" w:rsidRPr="00761054" w14:paraId="7B9F0DF9" w14:textId="77777777" w:rsidTr="00DA3CCD">
        <w:tc>
          <w:tcPr>
            <w:tcW w:w="2074" w:type="dxa"/>
          </w:tcPr>
          <w:p w14:paraId="07C46D28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NLR</w:t>
            </w:r>
          </w:p>
        </w:tc>
        <w:tc>
          <w:tcPr>
            <w:tcW w:w="2074" w:type="dxa"/>
          </w:tcPr>
          <w:p w14:paraId="159C4949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583</w:t>
            </w:r>
          </w:p>
        </w:tc>
        <w:tc>
          <w:tcPr>
            <w:tcW w:w="2074" w:type="dxa"/>
          </w:tcPr>
          <w:p w14:paraId="27B44060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(0.569,0.602)</w:t>
            </w:r>
          </w:p>
        </w:tc>
        <w:tc>
          <w:tcPr>
            <w:tcW w:w="2074" w:type="dxa"/>
          </w:tcPr>
          <w:p w14:paraId="491667F5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82</w:t>
            </w:r>
          </w:p>
        </w:tc>
      </w:tr>
      <w:tr w:rsidR="00BA3D85" w:rsidRPr="00761054" w14:paraId="05F8FB56" w14:textId="77777777" w:rsidTr="00DA3CCD">
        <w:tc>
          <w:tcPr>
            <w:tcW w:w="2074" w:type="dxa"/>
            <w:tcBorders>
              <w:bottom w:val="single" w:sz="4" w:space="0" w:color="auto"/>
            </w:tcBorders>
          </w:tcPr>
          <w:p w14:paraId="1FE7FFD9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  <w:r w:rsidRPr="00DA3C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</w:t>
            </w: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R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224EDB03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583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4634B7E3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(0.570,0.603)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6F7F6956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69</w:t>
            </w:r>
          </w:p>
        </w:tc>
      </w:tr>
    </w:tbl>
    <w:p w14:paraId="3BCEC5B8" w14:textId="77777777" w:rsidR="00BA3D85" w:rsidRPr="00DA3CCD" w:rsidRDefault="00BA3D85" w:rsidP="00BA3D85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DA3CCD">
        <w:rPr>
          <w:rFonts w:ascii="Times New Roman" w:hAnsi="Times New Roman" w:cs="Times New Roman"/>
          <w:color w:val="000000" w:themeColor="text1"/>
          <w:sz w:val="21"/>
          <w:szCs w:val="21"/>
        </w:rPr>
        <w:t>AUC: area under the receiver operating characteristic curve, CI: confidence interval, MLR: monocyte to lymphocyte ratio, NLR: neutrophil to lymphocyte ratio, NMLR: neutrophil to monocyte plus lymphocyte ratio.</w:t>
      </w:r>
    </w:p>
    <w:p w14:paraId="0683F585" w14:textId="77777777" w:rsidR="00BA3D85" w:rsidRPr="00DA3CCD" w:rsidRDefault="00BA3D85" w:rsidP="00BA3D85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0F6EA259" w14:textId="77777777" w:rsidR="00BA3D85" w:rsidRPr="00761054" w:rsidRDefault="00BA3D85" w:rsidP="00BA3D85">
      <w:pPr>
        <w:rPr>
          <w:rFonts w:ascii="Times New Roman" w:hAnsi="Times New Roman" w:cs="Times New Roman" w:hint="eastAsia"/>
          <w:color w:val="000000" w:themeColor="text1"/>
          <w:sz w:val="21"/>
          <w:szCs w:val="21"/>
        </w:rPr>
      </w:pPr>
      <w:r w:rsidRPr="00761054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Table S2</w:t>
      </w:r>
      <w:r w:rsidRPr="00DA3CCD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</w:t>
      </w:r>
      <w:r w:rsidRPr="00761054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Results of the multivariable logistic regression model for AKI prediction (Model 3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448"/>
        <w:gridCol w:w="520"/>
        <w:gridCol w:w="588"/>
        <w:gridCol w:w="821"/>
        <w:gridCol w:w="920"/>
        <w:gridCol w:w="2150"/>
        <w:gridCol w:w="1859"/>
      </w:tblGrid>
      <w:tr w:rsidR="00BA3D85" w:rsidRPr="00761054" w14:paraId="24A1BA0C" w14:textId="77777777" w:rsidTr="00DA3CCD">
        <w:trPr>
          <w:trHeight w:val="903"/>
          <w:jc w:val="center"/>
        </w:trPr>
        <w:tc>
          <w:tcPr>
            <w:tcW w:w="872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6D832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Variables</w:t>
            </w:r>
          </w:p>
        </w:tc>
        <w:tc>
          <w:tcPr>
            <w:tcW w:w="313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0C1EA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β</w:t>
            </w:r>
          </w:p>
        </w:tc>
        <w:tc>
          <w:tcPr>
            <w:tcW w:w="354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C205A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.E</w:t>
            </w:r>
          </w:p>
        </w:tc>
        <w:tc>
          <w:tcPr>
            <w:tcW w:w="494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1D75D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Z</w:t>
            </w:r>
          </w:p>
        </w:tc>
        <w:tc>
          <w:tcPr>
            <w:tcW w:w="554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FED3D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i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1294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D30EC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OR (95%CI)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ABFEC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IF</w:t>
            </w:r>
          </w:p>
        </w:tc>
      </w:tr>
      <w:tr w:rsidR="00BA3D85" w:rsidRPr="00761054" w14:paraId="3711F01B" w14:textId="77777777" w:rsidTr="00DA3CCD">
        <w:trPr>
          <w:jc w:val="center"/>
        </w:trPr>
        <w:tc>
          <w:tcPr>
            <w:tcW w:w="87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B14D4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ntercept</w:t>
            </w:r>
          </w:p>
        </w:tc>
        <w:tc>
          <w:tcPr>
            <w:tcW w:w="31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B0B3F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13</w:t>
            </w:r>
          </w:p>
        </w:tc>
        <w:tc>
          <w:tcPr>
            <w:tcW w:w="35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B17AC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25</w:t>
            </w:r>
          </w:p>
        </w:tc>
        <w:tc>
          <w:tcPr>
            <w:tcW w:w="49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80CA2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.42</w:t>
            </w:r>
          </w:p>
        </w:tc>
        <w:tc>
          <w:tcPr>
            <w:tcW w:w="55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9731B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129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17487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.08 (1.87 ~ 5.08)</w:t>
            </w:r>
          </w:p>
        </w:tc>
        <w:tc>
          <w:tcPr>
            <w:tcW w:w="1120" w:type="pct"/>
            <w:tcBorders>
              <w:top w:val="single" w:sz="4" w:space="0" w:color="auto"/>
            </w:tcBorders>
          </w:tcPr>
          <w:p w14:paraId="19002ED9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A3D85" w:rsidRPr="00761054" w14:paraId="6490D741" w14:textId="77777777" w:rsidTr="00DA3CCD">
        <w:trPr>
          <w:jc w:val="center"/>
        </w:trPr>
        <w:tc>
          <w:tcPr>
            <w:tcW w:w="8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51B44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F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3E946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92002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DD70D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FDDE5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081AA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20" w:type="pct"/>
          </w:tcPr>
          <w:p w14:paraId="3EEB510B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086</w:t>
            </w:r>
          </w:p>
        </w:tc>
      </w:tr>
      <w:tr w:rsidR="00BA3D85" w:rsidRPr="00761054" w14:paraId="4CE7C13C" w14:textId="77777777" w:rsidTr="00DA3CCD">
        <w:trPr>
          <w:jc w:val="center"/>
        </w:trPr>
        <w:tc>
          <w:tcPr>
            <w:tcW w:w="8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EC4A9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 0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B5E64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0D163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D7924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D1A11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DDCA9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1120" w:type="pct"/>
          </w:tcPr>
          <w:p w14:paraId="12471B1C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A3D85" w:rsidRPr="00761054" w14:paraId="6788EBA7" w14:textId="77777777" w:rsidTr="00DA3CCD">
        <w:trPr>
          <w:jc w:val="center"/>
        </w:trPr>
        <w:tc>
          <w:tcPr>
            <w:tcW w:w="8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D003F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 1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F6ED8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38</w:t>
            </w:r>
          </w:p>
        </w:tc>
        <w:tc>
          <w:tcPr>
            <w:tcW w:w="3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C14FC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7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DCA15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.21</w:t>
            </w:r>
          </w:p>
        </w:tc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E6CDC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1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2F6AE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46 (1.26 ~ 1.68)</w:t>
            </w:r>
          </w:p>
        </w:tc>
        <w:tc>
          <w:tcPr>
            <w:tcW w:w="1120" w:type="pct"/>
          </w:tcPr>
          <w:p w14:paraId="5B9E6B58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A3D85" w:rsidRPr="00761054" w14:paraId="2E54F2ED" w14:textId="77777777" w:rsidTr="00DA3CCD">
        <w:trPr>
          <w:jc w:val="center"/>
        </w:trPr>
        <w:tc>
          <w:tcPr>
            <w:tcW w:w="8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559F6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HF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8E23F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C6759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5A0B8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36F16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97A55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20" w:type="pct"/>
          </w:tcPr>
          <w:p w14:paraId="4AD6D277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088</w:t>
            </w:r>
          </w:p>
        </w:tc>
      </w:tr>
      <w:tr w:rsidR="00BA3D85" w:rsidRPr="00761054" w14:paraId="3B22FD53" w14:textId="77777777" w:rsidTr="00DA3CCD">
        <w:trPr>
          <w:jc w:val="center"/>
        </w:trPr>
        <w:tc>
          <w:tcPr>
            <w:tcW w:w="8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843D2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 0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E7AF9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07853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4E822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A5457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26E57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1120" w:type="pct"/>
          </w:tcPr>
          <w:p w14:paraId="3FBFC630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A3D85" w:rsidRPr="00761054" w14:paraId="07A4EB2A" w14:textId="77777777" w:rsidTr="00DA3CCD">
        <w:trPr>
          <w:jc w:val="center"/>
        </w:trPr>
        <w:tc>
          <w:tcPr>
            <w:tcW w:w="8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D237B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 1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706B7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76</w:t>
            </w:r>
          </w:p>
        </w:tc>
        <w:tc>
          <w:tcPr>
            <w:tcW w:w="3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97CF0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8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AD096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9.18</w:t>
            </w:r>
          </w:p>
        </w:tc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0FCB0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1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A9885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.13 (1.81 ~ 2.51)</w:t>
            </w:r>
          </w:p>
        </w:tc>
        <w:tc>
          <w:tcPr>
            <w:tcW w:w="1120" w:type="pct"/>
          </w:tcPr>
          <w:p w14:paraId="568A0314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A3D85" w:rsidRPr="00761054" w14:paraId="5DCF2EB1" w14:textId="77777777" w:rsidTr="00DA3CCD">
        <w:trPr>
          <w:jc w:val="center"/>
        </w:trPr>
        <w:tc>
          <w:tcPr>
            <w:tcW w:w="8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E5604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KD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6B44A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F56BF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FAB64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ED22C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1E0AF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20" w:type="pct"/>
          </w:tcPr>
          <w:p w14:paraId="67059FC5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110</w:t>
            </w:r>
          </w:p>
        </w:tc>
      </w:tr>
      <w:tr w:rsidR="00BA3D85" w:rsidRPr="00761054" w14:paraId="246E6153" w14:textId="77777777" w:rsidTr="00DA3CCD">
        <w:trPr>
          <w:jc w:val="center"/>
        </w:trPr>
        <w:tc>
          <w:tcPr>
            <w:tcW w:w="8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F2C3E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 0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12E99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588F5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415FE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C75D5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14DF0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1120" w:type="pct"/>
          </w:tcPr>
          <w:p w14:paraId="7037B6D8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A3D85" w:rsidRPr="00761054" w14:paraId="04794C00" w14:textId="77777777" w:rsidTr="00DA3CCD">
        <w:trPr>
          <w:jc w:val="center"/>
        </w:trPr>
        <w:tc>
          <w:tcPr>
            <w:tcW w:w="8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87383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 1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43192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1</w:t>
            </w:r>
          </w:p>
        </w:tc>
        <w:tc>
          <w:tcPr>
            <w:tcW w:w="3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E84BB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9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6D9D7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3</w:t>
            </w:r>
          </w:p>
        </w:tc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FFA20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899</w:t>
            </w:r>
          </w:p>
        </w:tc>
        <w:tc>
          <w:tcPr>
            <w:tcW w:w="1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B828D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01 (0.85 ~ 1.20)</w:t>
            </w:r>
          </w:p>
        </w:tc>
        <w:tc>
          <w:tcPr>
            <w:tcW w:w="1120" w:type="pct"/>
          </w:tcPr>
          <w:p w14:paraId="424C4ED6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A3D85" w:rsidRPr="00761054" w14:paraId="26792170" w14:textId="77777777" w:rsidTr="00DA3CCD">
        <w:trPr>
          <w:jc w:val="center"/>
        </w:trPr>
        <w:tc>
          <w:tcPr>
            <w:tcW w:w="8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550D3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CEI</w:t>
            </w:r>
            <w:r w:rsidRPr="007610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</w:t>
            </w: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RB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A8AAB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677B1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ABCA3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36C17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69502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20" w:type="pct"/>
          </w:tcPr>
          <w:p w14:paraId="68AF41B8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205</w:t>
            </w:r>
          </w:p>
        </w:tc>
      </w:tr>
      <w:tr w:rsidR="00BA3D85" w:rsidRPr="00761054" w14:paraId="7A351164" w14:textId="77777777" w:rsidTr="00DA3CCD">
        <w:trPr>
          <w:jc w:val="center"/>
        </w:trPr>
        <w:tc>
          <w:tcPr>
            <w:tcW w:w="8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48741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 0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5799E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7744B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54F8A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9495D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01B4D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1120" w:type="pct"/>
          </w:tcPr>
          <w:p w14:paraId="2CC41A63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A3D85" w:rsidRPr="00761054" w14:paraId="73096A3D" w14:textId="77777777" w:rsidTr="00DA3CCD">
        <w:trPr>
          <w:jc w:val="center"/>
        </w:trPr>
        <w:tc>
          <w:tcPr>
            <w:tcW w:w="8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929D4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 1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697A2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26</w:t>
            </w:r>
          </w:p>
        </w:tc>
        <w:tc>
          <w:tcPr>
            <w:tcW w:w="3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41816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7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CF61B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.68</w:t>
            </w:r>
          </w:p>
        </w:tc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A5C39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1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0DEA3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30 (1.13 ~ 1.49)</w:t>
            </w:r>
          </w:p>
        </w:tc>
        <w:tc>
          <w:tcPr>
            <w:tcW w:w="1120" w:type="pct"/>
          </w:tcPr>
          <w:p w14:paraId="3199C438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A3D85" w:rsidRPr="00761054" w14:paraId="0C33156B" w14:textId="77777777" w:rsidTr="00DA3CCD">
        <w:trPr>
          <w:jc w:val="center"/>
        </w:trPr>
        <w:tc>
          <w:tcPr>
            <w:tcW w:w="8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D9474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Β</w:t>
            </w:r>
            <w:r w:rsidRPr="007610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b</w:t>
            </w: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ockers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50E5E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4F906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242F4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F7A6F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8CE76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20" w:type="pct"/>
          </w:tcPr>
          <w:p w14:paraId="3DF5726A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220</w:t>
            </w:r>
          </w:p>
        </w:tc>
      </w:tr>
      <w:tr w:rsidR="00BA3D85" w:rsidRPr="00761054" w14:paraId="5C81FBF5" w14:textId="77777777" w:rsidTr="00DA3CCD">
        <w:trPr>
          <w:jc w:val="center"/>
        </w:trPr>
        <w:tc>
          <w:tcPr>
            <w:tcW w:w="8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9533C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 0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AE277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EB583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64AF8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6C08A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57408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1120" w:type="pct"/>
          </w:tcPr>
          <w:p w14:paraId="4CA12129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A3D85" w:rsidRPr="00761054" w14:paraId="4C85AD55" w14:textId="77777777" w:rsidTr="00DA3CCD">
        <w:trPr>
          <w:jc w:val="center"/>
        </w:trPr>
        <w:tc>
          <w:tcPr>
            <w:tcW w:w="8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BCC96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 1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43D28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24</w:t>
            </w:r>
          </w:p>
        </w:tc>
        <w:tc>
          <w:tcPr>
            <w:tcW w:w="3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AF6E3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0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E144A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.47</w:t>
            </w:r>
          </w:p>
        </w:tc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D5312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89A81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27 (1.05 ~ 1.54)</w:t>
            </w:r>
          </w:p>
        </w:tc>
        <w:tc>
          <w:tcPr>
            <w:tcW w:w="1120" w:type="pct"/>
          </w:tcPr>
          <w:p w14:paraId="5CFC0CD8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A3D85" w:rsidRPr="00761054" w14:paraId="3026D2C9" w14:textId="77777777" w:rsidTr="00DA3CCD">
        <w:trPr>
          <w:jc w:val="center"/>
        </w:trPr>
        <w:tc>
          <w:tcPr>
            <w:tcW w:w="8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7812D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CI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37963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47CDD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72971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D90F8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F476B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20" w:type="pct"/>
          </w:tcPr>
          <w:p w14:paraId="04E3BF19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.227</w:t>
            </w:r>
          </w:p>
        </w:tc>
      </w:tr>
      <w:tr w:rsidR="00BA3D85" w:rsidRPr="00761054" w14:paraId="5A1D2783" w14:textId="77777777" w:rsidTr="00DA3CCD">
        <w:trPr>
          <w:jc w:val="center"/>
        </w:trPr>
        <w:tc>
          <w:tcPr>
            <w:tcW w:w="8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14568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 0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07F33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C87E4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610CA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F0E50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519DD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1120" w:type="pct"/>
          </w:tcPr>
          <w:p w14:paraId="065DDE13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A3D85" w:rsidRPr="00761054" w14:paraId="330422D2" w14:textId="77777777" w:rsidTr="00DA3CCD">
        <w:trPr>
          <w:jc w:val="center"/>
        </w:trPr>
        <w:tc>
          <w:tcPr>
            <w:tcW w:w="8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1B7AA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 1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FBDE4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0.36</w:t>
            </w:r>
          </w:p>
        </w:tc>
        <w:tc>
          <w:tcPr>
            <w:tcW w:w="3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49219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1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57A63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3.25</w:t>
            </w:r>
          </w:p>
        </w:tc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4EF60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1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FED52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70 (0.56 ~ 0.87)</w:t>
            </w:r>
          </w:p>
        </w:tc>
        <w:tc>
          <w:tcPr>
            <w:tcW w:w="1120" w:type="pct"/>
          </w:tcPr>
          <w:p w14:paraId="76804C83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A3D85" w:rsidRPr="00761054" w14:paraId="30DE2E8A" w14:textId="77777777" w:rsidTr="00DA3CCD">
        <w:trPr>
          <w:jc w:val="center"/>
        </w:trPr>
        <w:tc>
          <w:tcPr>
            <w:tcW w:w="8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8950D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CAG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AE77F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FA975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4E1CB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6FEFC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10C60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20" w:type="pct"/>
          </w:tcPr>
          <w:p w14:paraId="2DE4780C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936</w:t>
            </w:r>
          </w:p>
        </w:tc>
      </w:tr>
      <w:tr w:rsidR="00BA3D85" w:rsidRPr="00761054" w14:paraId="172E4ED4" w14:textId="77777777" w:rsidTr="00DA3CCD">
        <w:trPr>
          <w:jc w:val="center"/>
        </w:trPr>
        <w:tc>
          <w:tcPr>
            <w:tcW w:w="8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C373A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 0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F96C5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7D037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BC737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65EC5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EAAF1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1120" w:type="pct"/>
          </w:tcPr>
          <w:p w14:paraId="6E10D7A9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A3D85" w:rsidRPr="00761054" w14:paraId="1AF37D5E" w14:textId="77777777" w:rsidTr="00DA3CCD">
        <w:trPr>
          <w:jc w:val="center"/>
        </w:trPr>
        <w:tc>
          <w:tcPr>
            <w:tcW w:w="8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2EC29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 1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AD63C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29</w:t>
            </w:r>
          </w:p>
        </w:tc>
        <w:tc>
          <w:tcPr>
            <w:tcW w:w="3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98081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0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3C45B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.94</w:t>
            </w:r>
          </w:p>
        </w:tc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0BBB1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3</w:t>
            </w:r>
          </w:p>
        </w:tc>
        <w:tc>
          <w:tcPr>
            <w:tcW w:w="1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D269A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33 (1.10 ~ 1.61)</w:t>
            </w:r>
          </w:p>
        </w:tc>
        <w:tc>
          <w:tcPr>
            <w:tcW w:w="1120" w:type="pct"/>
          </w:tcPr>
          <w:p w14:paraId="0B7ECFB8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A3D85" w:rsidRPr="00761054" w14:paraId="10ACE28B" w14:textId="77777777" w:rsidTr="00DA3CCD">
        <w:trPr>
          <w:jc w:val="center"/>
        </w:trPr>
        <w:tc>
          <w:tcPr>
            <w:tcW w:w="8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D497B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ABG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8AE5B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59527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7C693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99ADE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70998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20" w:type="pct"/>
          </w:tcPr>
          <w:p w14:paraId="52A7F69E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677</w:t>
            </w:r>
          </w:p>
        </w:tc>
      </w:tr>
      <w:tr w:rsidR="00BA3D85" w:rsidRPr="00761054" w14:paraId="74571710" w14:textId="77777777" w:rsidTr="00DA3CCD">
        <w:trPr>
          <w:jc w:val="center"/>
        </w:trPr>
        <w:tc>
          <w:tcPr>
            <w:tcW w:w="8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BAB7D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 0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EAEB4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1167F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8B737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991D8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F5A5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1120" w:type="pct"/>
          </w:tcPr>
          <w:p w14:paraId="68287D2D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A3D85" w:rsidRPr="00761054" w14:paraId="7B92A0E2" w14:textId="77777777" w:rsidTr="00DA3CCD">
        <w:trPr>
          <w:jc w:val="center"/>
        </w:trPr>
        <w:tc>
          <w:tcPr>
            <w:tcW w:w="8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CBA59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 1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5B3CA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65</w:t>
            </w:r>
          </w:p>
        </w:tc>
        <w:tc>
          <w:tcPr>
            <w:tcW w:w="3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EFC7D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0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9126A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6.47</w:t>
            </w:r>
          </w:p>
        </w:tc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43F88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1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601C7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91 (1.57 ~ 2.32)</w:t>
            </w:r>
          </w:p>
        </w:tc>
        <w:tc>
          <w:tcPr>
            <w:tcW w:w="1120" w:type="pct"/>
          </w:tcPr>
          <w:p w14:paraId="351ED9B4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A3D85" w:rsidRPr="00761054" w14:paraId="3477B18C" w14:textId="77777777" w:rsidTr="00DA3CCD">
        <w:trPr>
          <w:jc w:val="center"/>
        </w:trPr>
        <w:tc>
          <w:tcPr>
            <w:tcW w:w="8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2FDC8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nsulin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EA8EA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2E8E1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CF1B5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16ADF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DB6BE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20" w:type="pct"/>
          </w:tcPr>
          <w:p w14:paraId="01A866AD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237</w:t>
            </w:r>
          </w:p>
        </w:tc>
      </w:tr>
      <w:tr w:rsidR="00BA3D85" w:rsidRPr="00761054" w14:paraId="1F9DC13E" w14:textId="77777777" w:rsidTr="00DA3CCD">
        <w:trPr>
          <w:jc w:val="center"/>
        </w:trPr>
        <w:tc>
          <w:tcPr>
            <w:tcW w:w="8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31243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 0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087D8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8301F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B207B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9D50A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ECFFA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1120" w:type="pct"/>
          </w:tcPr>
          <w:p w14:paraId="6FDD80A9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A3D85" w:rsidRPr="00761054" w14:paraId="633DBE13" w14:textId="77777777" w:rsidTr="00DA3CCD">
        <w:trPr>
          <w:jc w:val="center"/>
        </w:trPr>
        <w:tc>
          <w:tcPr>
            <w:tcW w:w="8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B2618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 1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10D89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58</w:t>
            </w:r>
          </w:p>
        </w:tc>
        <w:tc>
          <w:tcPr>
            <w:tcW w:w="3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0F7B3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8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B379C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7.67</w:t>
            </w:r>
          </w:p>
        </w:tc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11B1D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1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A29D6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78 (1.54 ~ 2.06)</w:t>
            </w:r>
          </w:p>
        </w:tc>
        <w:tc>
          <w:tcPr>
            <w:tcW w:w="1120" w:type="pct"/>
          </w:tcPr>
          <w:p w14:paraId="07D3CBCA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A3D85" w:rsidRPr="00761054" w14:paraId="60978700" w14:textId="77777777" w:rsidTr="00DA3CCD">
        <w:trPr>
          <w:jc w:val="center"/>
        </w:trPr>
        <w:tc>
          <w:tcPr>
            <w:tcW w:w="8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1D9DC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TNT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FA989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1</w:t>
            </w:r>
          </w:p>
        </w:tc>
        <w:tc>
          <w:tcPr>
            <w:tcW w:w="3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7B3B9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2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6C0EF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70</w:t>
            </w:r>
          </w:p>
        </w:tc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46CE9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482</w:t>
            </w:r>
          </w:p>
        </w:tc>
        <w:tc>
          <w:tcPr>
            <w:tcW w:w="1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3098D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01 (0.98 ~ 1.05)</w:t>
            </w:r>
          </w:p>
        </w:tc>
        <w:tc>
          <w:tcPr>
            <w:tcW w:w="1120" w:type="pct"/>
          </w:tcPr>
          <w:p w14:paraId="09D23713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.208</w:t>
            </w:r>
          </w:p>
        </w:tc>
      </w:tr>
      <w:tr w:rsidR="00BA3D85" w:rsidRPr="00761054" w14:paraId="5D794383" w14:textId="77777777" w:rsidTr="00DA3CCD">
        <w:trPr>
          <w:jc w:val="center"/>
        </w:trPr>
        <w:tc>
          <w:tcPr>
            <w:tcW w:w="8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3068F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KMB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F6395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</w:t>
            </w:r>
          </w:p>
        </w:tc>
        <w:tc>
          <w:tcPr>
            <w:tcW w:w="3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C177C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DA70C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85</w:t>
            </w:r>
          </w:p>
        </w:tc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E3746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64</w:t>
            </w:r>
          </w:p>
        </w:tc>
        <w:tc>
          <w:tcPr>
            <w:tcW w:w="1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B4FF1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00 (1.00 ~ 1.00)</w:t>
            </w:r>
          </w:p>
        </w:tc>
        <w:tc>
          <w:tcPr>
            <w:tcW w:w="1120" w:type="pct"/>
          </w:tcPr>
          <w:p w14:paraId="4B56D6BF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.218</w:t>
            </w:r>
          </w:p>
        </w:tc>
      </w:tr>
      <w:tr w:rsidR="00BA3D85" w:rsidRPr="00761054" w14:paraId="528CA6BE" w14:textId="77777777" w:rsidTr="00DA3CCD">
        <w:trPr>
          <w:jc w:val="center"/>
        </w:trPr>
        <w:tc>
          <w:tcPr>
            <w:tcW w:w="8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FE889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lbumin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8917C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0.43</w:t>
            </w:r>
          </w:p>
        </w:tc>
        <w:tc>
          <w:tcPr>
            <w:tcW w:w="3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200FD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6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CB390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7.02</w:t>
            </w:r>
          </w:p>
        </w:tc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18A5C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1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5A63E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65 (0.57 ~ 0.73)</w:t>
            </w:r>
          </w:p>
        </w:tc>
        <w:tc>
          <w:tcPr>
            <w:tcW w:w="1120" w:type="pct"/>
          </w:tcPr>
          <w:p w14:paraId="69F7628D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376</w:t>
            </w:r>
          </w:p>
        </w:tc>
      </w:tr>
      <w:tr w:rsidR="00BA3D85" w:rsidRPr="00761054" w14:paraId="76D41EAE" w14:textId="77777777" w:rsidTr="00DA3CCD">
        <w:trPr>
          <w:jc w:val="center"/>
        </w:trPr>
        <w:tc>
          <w:tcPr>
            <w:tcW w:w="8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5B9F6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UO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C04A3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0.01</w:t>
            </w:r>
          </w:p>
        </w:tc>
        <w:tc>
          <w:tcPr>
            <w:tcW w:w="3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A94D7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CDBB6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12.47</w:t>
            </w:r>
          </w:p>
        </w:tc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5CCA1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1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80B77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99 (0.99 ~ 0.99)</w:t>
            </w:r>
          </w:p>
        </w:tc>
        <w:tc>
          <w:tcPr>
            <w:tcW w:w="1120" w:type="pct"/>
          </w:tcPr>
          <w:p w14:paraId="528C98F0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105</w:t>
            </w:r>
          </w:p>
        </w:tc>
      </w:tr>
      <w:tr w:rsidR="00BA3D85" w:rsidRPr="00761054" w14:paraId="0965858F" w14:textId="77777777" w:rsidTr="00DA3CCD">
        <w:trPr>
          <w:jc w:val="center"/>
        </w:trPr>
        <w:tc>
          <w:tcPr>
            <w:tcW w:w="8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9DDD7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OFA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058DA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7</w:t>
            </w:r>
          </w:p>
        </w:tc>
        <w:tc>
          <w:tcPr>
            <w:tcW w:w="3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D4B35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1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B09F2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3.46</w:t>
            </w:r>
          </w:p>
        </w:tc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94CA6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1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E5DF0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19 (1.16 ~ 1.22)</w:t>
            </w:r>
          </w:p>
        </w:tc>
        <w:tc>
          <w:tcPr>
            <w:tcW w:w="1120" w:type="pct"/>
          </w:tcPr>
          <w:p w14:paraId="2FB68DAA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328</w:t>
            </w:r>
          </w:p>
        </w:tc>
      </w:tr>
      <w:tr w:rsidR="00BA3D85" w:rsidRPr="00761054" w14:paraId="7BA0C785" w14:textId="77777777" w:rsidTr="00DA3CCD">
        <w:trPr>
          <w:jc w:val="center"/>
        </w:trPr>
        <w:tc>
          <w:tcPr>
            <w:tcW w:w="8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1676A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IR</w:t>
            </w:r>
            <w:r w:rsidRPr="007610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90449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60F88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E91EB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0E971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884AB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20" w:type="pct"/>
          </w:tcPr>
          <w:p w14:paraId="33666E43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246</w:t>
            </w:r>
          </w:p>
        </w:tc>
      </w:tr>
      <w:tr w:rsidR="00BA3D85" w:rsidRPr="00761054" w14:paraId="778EF2A1" w14:textId="77777777" w:rsidTr="00DA3CCD">
        <w:trPr>
          <w:jc w:val="center"/>
        </w:trPr>
        <w:tc>
          <w:tcPr>
            <w:tcW w:w="8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32895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 </w:t>
            </w:r>
            <w:r w:rsidRPr="007610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</w:t>
            </w: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8D24B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84BE2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3DF43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8F618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5A7CC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1120" w:type="pct"/>
          </w:tcPr>
          <w:p w14:paraId="5CA315FA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A3D85" w:rsidRPr="00761054" w14:paraId="7AA671F8" w14:textId="77777777" w:rsidTr="00DA3CCD">
        <w:trPr>
          <w:jc w:val="center"/>
        </w:trPr>
        <w:tc>
          <w:tcPr>
            <w:tcW w:w="8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F1063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 </w:t>
            </w:r>
            <w:r w:rsidRPr="007610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</w:t>
            </w: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47037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30</w:t>
            </w:r>
          </w:p>
        </w:tc>
        <w:tc>
          <w:tcPr>
            <w:tcW w:w="3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1EE69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9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3F282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.39</w:t>
            </w:r>
          </w:p>
        </w:tc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B4030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.001</w:t>
            </w:r>
          </w:p>
        </w:tc>
        <w:tc>
          <w:tcPr>
            <w:tcW w:w="1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A5EE8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34 (1.13 ~ 1.60)</w:t>
            </w:r>
          </w:p>
        </w:tc>
        <w:tc>
          <w:tcPr>
            <w:tcW w:w="1120" w:type="pct"/>
          </w:tcPr>
          <w:p w14:paraId="4987D295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A3D85" w:rsidRPr="00761054" w14:paraId="2990D69E" w14:textId="77777777" w:rsidTr="00DA3CCD">
        <w:trPr>
          <w:jc w:val="center"/>
        </w:trPr>
        <w:tc>
          <w:tcPr>
            <w:tcW w:w="8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F411C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 </w:t>
            </w:r>
            <w:r w:rsidRPr="007610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</w:t>
            </w: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1BF7D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43</w:t>
            </w:r>
          </w:p>
        </w:tc>
        <w:tc>
          <w:tcPr>
            <w:tcW w:w="3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C02F7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9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A8E94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.62</w:t>
            </w:r>
          </w:p>
        </w:tc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C9D3C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1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8B5A0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5</w:t>
            </w:r>
            <w:r w:rsidRPr="007610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(1.28 ~ 1.84)</w:t>
            </w:r>
          </w:p>
        </w:tc>
        <w:tc>
          <w:tcPr>
            <w:tcW w:w="1120" w:type="pct"/>
          </w:tcPr>
          <w:p w14:paraId="1F1CA91F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A3D85" w:rsidRPr="00761054" w14:paraId="245B750A" w14:textId="77777777" w:rsidTr="00DA3CCD">
        <w:trPr>
          <w:jc w:val="center"/>
        </w:trPr>
        <w:tc>
          <w:tcPr>
            <w:tcW w:w="872" w:type="pct"/>
            <w:tcBorders>
              <w:top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62266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 </w:t>
            </w:r>
            <w:r w:rsidRPr="007610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</w:t>
            </w: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313" w:type="pct"/>
            <w:tcBorders>
              <w:top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262F9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57</w:t>
            </w:r>
          </w:p>
        </w:tc>
        <w:tc>
          <w:tcPr>
            <w:tcW w:w="354" w:type="pct"/>
            <w:tcBorders>
              <w:top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B9B9C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0</w:t>
            </w:r>
          </w:p>
        </w:tc>
        <w:tc>
          <w:tcPr>
            <w:tcW w:w="494" w:type="pct"/>
            <w:tcBorders>
              <w:top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D8F82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.56</w:t>
            </w:r>
          </w:p>
        </w:tc>
        <w:tc>
          <w:tcPr>
            <w:tcW w:w="554" w:type="pct"/>
            <w:tcBorders>
              <w:top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72DEA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1294" w:type="pct"/>
            <w:tcBorders>
              <w:top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952FC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105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76 (1.44 ~ 2.15)</w:t>
            </w:r>
          </w:p>
        </w:tc>
        <w:tc>
          <w:tcPr>
            <w:tcW w:w="1120" w:type="pct"/>
            <w:tcBorders>
              <w:bottom w:val="single" w:sz="4" w:space="0" w:color="auto"/>
            </w:tcBorders>
          </w:tcPr>
          <w:p w14:paraId="69315374" w14:textId="77777777" w:rsidR="00BA3D85" w:rsidRPr="00761054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</w:tbl>
    <w:p w14:paraId="63A5C9B0" w14:textId="77777777" w:rsidR="00BA3D85" w:rsidRPr="00DA3CCD" w:rsidRDefault="00BA3D85" w:rsidP="00BA3D85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761054">
        <w:rPr>
          <w:rFonts w:ascii="Times New Roman" w:hAnsi="Times New Roman" w:cs="Times New Roman"/>
          <w:color w:val="000000" w:themeColor="text1"/>
          <w:sz w:val="21"/>
          <w:szCs w:val="21"/>
        </w:rPr>
        <w:t>OR: Odds Ratio, CI: Confidence Interval</w:t>
      </w:r>
      <w:r w:rsidRPr="00761054">
        <w:rPr>
          <w:rFonts w:ascii="Times New Roman" w:hAnsi="Times New Roman" w:cs="Times New Roman"/>
          <w:color w:val="000000" w:themeColor="text1"/>
          <w:sz w:val="21"/>
          <w:szCs w:val="21"/>
        </w:rPr>
        <w:br/>
        <w:t>SIRI: Q1:&lt;=1.68;1.68&lt;Q2&lt;=3.51;3.51&lt;Q3&lt;=7.62;7.62&lt;Q4</w:t>
      </w:r>
      <w:r w:rsidRPr="00761054">
        <w:rPr>
          <w:rFonts w:ascii="Times New Roman" w:hAnsi="Times New Roman" w:cs="Times New Roman"/>
          <w:color w:val="000000" w:themeColor="text1"/>
          <w:sz w:val="21"/>
          <w:szCs w:val="21"/>
        </w:rPr>
        <w:br/>
        <w:t xml:space="preserve">Model 3 was adjusted for age, AF, AHF, CKD, ACEI/ARB, </w:t>
      </w:r>
      <w:r w:rsidRPr="00761054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β</w:t>
      </w:r>
      <w:r w:rsidRPr="00761054">
        <w:rPr>
          <w:rFonts w:ascii="Times New Roman" w:hAnsi="Times New Roman" w:cs="Times New Roman"/>
          <w:color w:val="000000" w:themeColor="text1"/>
          <w:sz w:val="21"/>
          <w:szCs w:val="21"/>
        </w:rPr>
        <w:t>-blockers, insulin, TNT, CKMB, albumin, UO, SOFA, CAG, CABG, and PCI.</w:t>
      </w:r>
    </w:p>
    <w:p w14:paraId="6A374298" w14:textId="77777777" w:rsidR="00BA3D85" w:rsidRPr="00DA3CCD" w:rsidRDefault="00BA3D85" w:rsidP="00BA3D85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6502C35E" w14:textId="77777777" w:rsidR="00BA3D85" w:rsidRPr="00DA3CCD" w:rsidRDefault="00BA3D85" w:rsidP="00BA3D85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DA3CCD">
        <w:rPr>
          <w:rFonts w:ascii="Times New Roman" w:hAnsi="Times New Roman" w:cs="Times New Roman"/>
          <w:color w:val="000000" w:themeColor="text1"/>
          <w:sz w:val="21"/>
          <w:szCs w:val="21"/>
        </w:rPr>
        <w:t>Table S3 Risk model comparison with and without SIRI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BA3D85" w:rsidRPr="00761054" w14:paraId="24BF218F" w14:textId="77777777" w:rsidTr="00DA3CCD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60DDA8B" w14:textId="77777777" w:rsidR="00BA3D85" w:rsidRPr="00DA3CCD" w:rsidRDefault="00BA3D85" w:rsidP="00DA3CC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C85E7D4" w14:textId="77777777" w:rsidR="00BA3D85" w:rsidRPr="00DA3CCD" w:rsidRDefault="00BA3D85" w:rsidP="00DA3CC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Valu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81B87FB" w14:textId="77777777" w:rsidR="00BA3D85" w:rsidRPr="00DA3CCD" w:rsidRDefault="00BA3D85" w:rsidP="00DA3CC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95%CI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33C8B76" w14:textId="77777777" w:rsidR="00BA3D85" w:rsidRPr="00DA3CCD" w:rsidRDefault="00BA3D85" w:rsidP="00DA3CC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</w:t>
            </w:r>
          </w:p>
        </w:tc>
      </w:tr>
      <w:tr w:rsidR="00BA3D85" w:rsidRPr="00761054" w14:paraId="6FB52E4A" w14:textId="77777777" w:rsidTr="00DA3CCD">
        <w:tc>
          <w:tcPr>
            <w:tcW w:w="2074" w:type="dxa"/>
            <w:tcBorders>
              <w:top w:val="single" w:sz="4" w:space="0" w:color="auto"/>
            </w:tcBorders>
          </w:tcPr>
          <w:p w14:paraId="53772FCF" w14:textId="77777777" w:rsidR="00BA3D85" w:rsidRPr="00DA3CCD" w:rsidRDefault="00BA3D85" w:rsidP="00DA3CC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ontinuous NRI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1E71EF45" w14:textId="77777777" w:rsidR="00BA3D85" w:rsidRPr="00DA3CCD" w:rsidRDefault="00BA3D85" w:rsidP="00DA3CC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9.84%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13F4E018" w14:textId="77777777" w:rsidR="00BA3D85" w:rsidRPr="00DA3CCD" w:rsidRDefault="00BA3D85" w:rsidP="00DA3CC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(14.16%, 25.53%)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3445AAC6" w14:textId="77777777" w:rsidR="00BA3D85" w:rsidRPr="00DA3CCD" w:rsidRDefault="00BA3D85" w:rsidP="00DA3CC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BA3D85" w:rsidRPr="00761054" w14:paraId="1491D69A" w14:textId="77777777" w:rsidTr="00DA3CCD">
        <w:tc>
          <w:tcPr>
            <w:tcW w:w="2074" w:type="dxa"/>
            <w:tcBorders>
              <w:bottom w:val="single" w:sz="4" w:space="0" w:color="auto"/>
            </w:tcBorders>
          </w:tcPr>
          <w:p w14:paraId="14BDCE36" w14:textId="77777777" w:rsidR="00BA3D85" w:rsidRPr="00DA3CCD" w:rsidRDefault="00BA3D85" w:rsidP="00DA3CC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DI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509CB4E0" w14:textId="77777777" w:rsidR="00BA3D85" w:rsidRPr="00DA3CCD" w:rsidRDefault="00BA3D85" w:rsidP="00DA3CC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54%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26D3C540" w14:textId="77777777" w:rsidR="00BA3D85" w:rsidRPr="00DA3CCD" w:rsidRDefault="00BA3D85" w:rsidP="00DA3CC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(0.34%, 0.73%)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2542F3DB" w14:textId="77777777" w:rsidR="00BA3D85" w:rsidRPr="00DA3CCD" w:rsidRDefault="00BA3D85" w:rsidP="00DA3CCD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</w:tbl>
    <w:p w14:paraId="39E294B5" w14:textId="77777777" w:rsidR="00BA3D85" w:rsidRPr="00DA3CCD" w:rsidRDefault="00BA3D85" w:rsidP="00BA3D85">
      <w:pPr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  <w:r w:rsidRPr="00DA3CCD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>NRI: Net Reclassification Improvement</w:t>
      </w:r>
      <w:r w:rsidRPr="00DA3CCD">
        <w:rPr>
          <w:rFonts w:ascii="Times New Roman" w:hAnsi="Times New Roman" w:cs="Times New Roman"/>
          <w:color w:val="000000" w:themeColor="text1"/>
          <w:sz w:val="21"/>
          <w:szCs w:val="21"/>
        </w:rPr>
        <w:t>,</w:t>
      </w:r>
      <w:r w:rsidRPr="00DA3CCD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 xml:space="preserve"> IDI: Integrated Discrimination Improvement</w:t>
      </w:r>
    </w:p>
    <w:p w14:paraId="446FB786" w14:textId="77777777" w:rsidR="00BA3D85" w:rsidRPr="00DA3CCD" w:rsidRDefault="00BA3D85" w:rsidP="00BA3D85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0CE06C5F" w14:textId="77777777" w:rsidR="00BA3D85" w:rsidRPr="00DA3CCD" w:rsidRDefault="00BA3D85" w:rsidP="00BA3D85">
      <w:pPr>
        <w:rPr>
          <w:rFonts w:ascii="Times New Roman" w:hAnsi="Times New Roman" w:cs="Times New Roman" w:hint="eastAsia"/>
          <w:color w:val="000000" w:themeColor="text1"/>
          <w:sz w:val="24"/>
        </w:rPr>
      </w:pPr>
    </w:p>
    <w:p w14:paraId="18AA2014" w14:textId="77777777" w:rsidR="00BA3D85" w:rsidRPr="00DA3CCD" w:rsidRDefault="00BA3D85" w:rsidP="00BA3D85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DA3CC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Table S4 Predictive performance of SIRI at different cutoff values for AKI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BA3D85" w:rsidRPr="00761054" w14:paraId="56A6EC1A" w14:textId="77777777" w:rsidTr="00DA3CCD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19D4F25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Cutoff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AF21AE8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hAnsi="Times New Roman" w:cs="Times New Roman"/>
                <w:color w:val="000000" w:themeColor="text1"/>
                <w:sz w:val="24"/>
              </w:rPr>
              <w:t>Sensitivity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4FEEF4D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hAnsi="Times New Roman" w:cs="Times New Roman"/>
                <w:color w:val="000000" w:themeColor="text1"/>
                <w:sz w:val="24"/>
              </w:rPr>
              <w:t>Specificity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32F3F94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hAnsi="Times New Roman" w:cs="Times New Roman"/>
                <w:color w:val="000000" w:themeColor="text1"/>
                <w:sz w:val="24"/>
              </w:rPr>
              <w:t>Notes</w:t>
            </w:r>
          </w:p>
        </w:tc>
      </w:tr>
      <w:tr w:rsidR="00BA3D85" w:rsidRPr="00761054" w14:paraId="228434A2" w14:textId="77777777" w:rsidTr="00DA3CCD">
        <w:tc>
          <w:tcPr>
            <w:tcW w:w="2074" w:type="dxa"/>
            <w:tcBorders>
              <w:top w:val="single" w:sz="4" w:space="0" w:color="auto"/>
            </w:tcBorders>
          </w:tcPr>
          <w:p w14:paraId="5CBC8B64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hAnsi="Times New Roman" w:cs="Times New Roman"/>
                <w:color w:val="000000" w:themeColor="text1"/>
                <w:sz w:val="24"/>
              </w:rPr>
              <w:t>0.000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83C7563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hAnsi="Times New Roman" w:cs="Times New Roman"/>
                <w:color w:val="000000" w:themeColor="text1"/>
                <w:sz w:val="24"/>
              </w:rPr>
              <w:t>.997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2702CAF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hAnsi="Times New Roman" w:cs="Times New Roman"/>
                <w:color w:val="000000" w:themeColor="text1"/>
                <w:sz w:val="24"/>
              </w:rPr>
              <w:t>.003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46F079F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BA3D85" w:rsidRPr="00761054" w14:paraId="00D8797C" w14:textId="77777777" w:rsidTr="00DA3CCD">
        <w:tc>
          <w:tcPr>
            <w:tcW w:w="2074" w:type="dxa"/>
          </w:tcPr>
          <w:p w14:paraId="44E3E479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hAnsi="Times New Roman" w:cs="Times New Roman"/>
                <w:color w:val="000000" w:themeColor="text1"/>
                <w:sz w:val="24"/>
              </w:rPr>
              <w:t>0.586</w:t>
            </w:r>
          </w:p>
        </w:tc>
        <w:tc>
          <w:tcPr>
            <w:tcW w:w="2074" w:type="dxa"/>
          </w:tcPr>
          <w:p w14:paraId="75C0C394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hAnsi="Times New Roman" w:cs="Times New Roman"/>
                <w:color w:val="000000" w:themeColor="text1"/>
                <w:sz w:val="24"/>
              </w:rPr>
              <w:t>.950</w:t>
            </w:r>
          </w:p>
        </w:tc>
        <w:tc>
          <w:tcPr>
            <w:tcW w:w="2074" w:type="dxa"/>
          </w:tcPr>
          <w:p w14:paraId="7F1C0BDC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hAnsi="Times New Roman" w:cs="Times New Roman"/>
                <w:color w:val="000000" w:themeColor="text1"/>
                <w:sz w:val="24"/>
              </w:rPr>
              <w:t>.068</w:t>
            </w:r>
          </w:p>
        </w:tc>
        <w:tc>
          <w:tcPr>
            <w:tcW w:w="2074" w:type="dxa"/>
          </w:tcPr>
          <w:p w14:paraId="71FFE3F1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hAnsi="Times New Roman" w:cs="Times New Roman"/>
                <w:color w:val="000000" w:themeColor="text1"/>
                <w:sz w:val="24"/>
              </w:rPr>
              <w:t>High Sensitivity</w:t>
            </w:r>
          </w:p>
        </w:tc>
      </w:tr>
      <w:tr w:rsidR="00BA3D85" w:rsidRPr="00761054" w14:paraId="03BD0B43" w14:textId="77777777" w:rsidTr="00DA3CCD">
        <w:tc>
          <w:tcPr>
            <w:tcW w:w="2074" w:type="dxa"/>
          </w:tcPr>
          <w:p w14:paraId="0BB930F0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hAnsi="Times New Roman" w:cs="Times New Roman"/>
                <w:color w:val="000000" w:themeColor="text1"/>
                <w:sz w:val="24"/>
              </w:rPr>
              <w:t>0.887</w:t>
            </w:r>
          </w:p>
        </w:tc>
        <w:tc>
          <w:tcPr>
            <w:tcW w:w="2074" w:type="dxa"/>
          </w:tcPr>
          <w:p w14:paraId="5A972514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hAnsi="Times New Roman" w:cs="Times New Roman"/>
                <w:color w:val="000000" w:themeColor="text1"/>
                <w:sz w:val="24"/>
              </w:rPr>
              <w:t>.900</w:t>
            </w:r>
          </w:p>
        </w:tc>
        <w:tc>
          <w:tcPr>
            <w:tcW w:w="2074" w:type="dxa"/>
          </w:tcPr>
          <w:p w14:paraId="737656F4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hAnsi="Times New Roman" w:cs="Times New Roman"/>
                <w:color w:val="000000" w:themeColor="text1"/>
                <w:sz w:val="24"/>
              </w:rPr>
              <w:t>.126</w:t>
            </w:r>
          </w:p>
        </w:tc>
        <w:tc>
          <w:tcPr>
            <w:tcW w:w="2074" w:type="dxa"/>
          </w:tcPr>
          <w:p w14:paraId="1DF2B957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BA3D85" w:rsidRPr="00761054" w14:paraId="7A8D4F02" w14:textId="77777777" w:rsidTr="00DA3CCD">
        <w:tc>
          <w:tcPr>
            <w:tcW w:w="2074" w:type="dxa"/>
          </w:tcPr>
          <w:p w14:paraId="0665B5DA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hAnsi="Times New Roman" w:cs="Times New Roman"/>
                <w:color w:val="000000" w:themeColor="text1"/>
                <w:sz w:val="24"/>
              </w:rPr>
              <w:t>1.181</w:t>
            </w:r>
          </w:p>
        </w:tc>
        <w:tc>
          <w:tcPr>
            <w:tcW w:w="2074" w:type="dxa"/>
          </w:tcPr>
          <w:p w14:paraId="06FE1BA1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hAnsi="Times New Roman" w:cs="Times New Roman"/>
                <w:color w:val="000000" w:themeColor="text1"/>
                <w:sz w:val="24"/>
              </w:rPr>
              <w:t>.850</w:t>
            </w:r>
          </w:p>
        </w:tc>
        <w:tc>
          <w:tcPr>
            <w:tcW w:w="2074" w:type="dxa"/>
          </w:tcPr>
          <w:p w14:paraId="5D76A223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hAnsi="Times New Roman" w:cs="Times New Roman"/>
                <w:color w:val="000000" w:themeColor="text1"/>
                <w:sz w:val="24"/>
              </w:rPr>
              <w:t>.203</w:t>
            </w:r>
          </w:p>
        </w:tc>
        <w:tc>
          <w:tcPr>
            <w:tcW w:w="2074" w:type="dxa"/>
          </w:tcPr>
          <w:p w14:paraId="2B3710D4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BA3D85" w:rsidRPr="00761054" w14:paraId="7515A6B7" w14:textId="77777777" w:rsidTr="00DA3CCD">
        <w:tc>
          <w:tcPr>
            <w:tcW w:w="2074" w:type="dxa"/>
          </w:tcPr>
          <w:p w14:paraId="1A1CF032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hAnsi="Times New Roman" w:cs="Times New Roman"/>
                <w:color w:val="000000" w:themeColor="text1"/>
                <w:sz w:val="24"/>
              </w:rPr>
              <w:t>1.475</w:t>
            </w:r>
          </w:p>
        </w:tc>
        <w:tc>
          <w:tcPr>
            <w:tcW w:w="2074" w:type="dxa"/>
          </w:tcPr>
          <w:p w14:paraId="63377A5D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hAnsi="Times New Roman" w:cs="Times New Roman"/>
                <w:color w:val="000000" w:themeColor="text1"/>
                <w:sz w:val="24"/>
              </w:rPr>
              <w:t>.800</w:t>
            </w:r>
          </w:p>
        </w:tc>
        <w:tc>
          <w:tcPr>
            <w:tcW w:w="2074" w:type="dxa"/>
          </w:tcPr>
          <w:p w14:paraId="625E3792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hAnsi="Times New Roman" w:cs="Times New Roman"/>
                <w:color w:val="000000" w:themeColor="text1"/>
                <w:sz w:val="24"/>
              </w:rPr>
              <w:t>.284</w:t>
            </w:r>
          </w:p>
        </w:tc>
        <w:tc>
          <w:tcPr>
            <w:tcW w:w="2074" w:type="dxa"/>
          </w:tcPr>
          <w:p w14:paraId="5386CA8F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BA3D85" w:rsidRPr="00761054" w14:paraId="47521620" w14:textId="77777777" w:rsidTr="00DA3CCD">
        <w:tc>
          <w:tcPr>
            <w:tcW w:w="2074" w:type="dxa"/>
          </w:tcPr>
          <w:p w14:paraId="5AA9A15B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hAnsi="Times New Roman" w:cs="Times New Roman"/>
                <w:color w:val="000000" w:themeColor="text1"/>
                <w:sz w:val="24"/>
              </w:rPr>
              <w:t>2.707</w:t>
            </w:r>
          </w:p>
        </w:tc>
        <w:tc>
          <w:tcPr>
            <w:tcW w:w="2074" w:type="dxa"/>
          </w:tcPr>
          <w:p w14:paraId="38A00909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hAnsi="Times New Roman" w:cs="Times New Roman"/>
                <w:color w:val="000000" w:themeColor="text1"/>
                <w:sz w:val="24"/>
              </w:rPr>
              <w:t>.624</w:t>
            </w:r>
          </w:p>
        </w:tc>
        <w:tc>
          <w:tcPr>
            <w:tcW w:w="2074" w:type="dxa"/>
          </w:tcPr>
          <w:p w14:paraId="6E87641A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hAnsi="Times New Roman" w:cs="Times New Roman"/>
                <w:color w:val="000000" w:themeColor="text1"/>
                <w:sz w:val="24"/>
              </w:rPr>
              <w:t>.513</w:t>
            </w:r>
          </w:p>
        </w:tc>
        <w:tc>
          <w:tcPr>
            <w:tcW w:w="2074" w:type="dxa"/>
          </w:tcPr>
          <w:p w14:paraId="5B181E5F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BA3D85" w:rsidRPr="00761054" w14:paraId="422A9437" w14:textId="77777777" w:rsidTr="00DA3CCD">
        <w:tc>
          <w:tcPr>
            <w:tcW w:w="2074" w:type="dxa"/>
          </w:tcPr>
          <w:p w14:paraId="3327ADE1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hAnsi="Times New Roman" w:cs="Times New Roman"/>
                <w:color w:val="000000" w:themeColor="text1"/>
                <w:sz w:val="24"/>
              </w:rPr>
              <w:t>6.674</w:t>
            </w:r>
          </w:p>
        </w:tc>
        <w:tc>
          <w:tcPr>
            <w:tcW w:w="2074" w:type="dxa"/>
          </w:tcPr>
          <w:p w14:paraId="14466BEE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hAnsi="Times New Roman" w:cs="Times New Roman"/>
                <w:color w:val="000000" w:themeColor="text1"/>
                <w:sz w:val="24"/>
              </w:rPr>
              <w:t>.311</w:t>
            </w:r>
          </w:p>
        </w:tc>
        <w:tc>
          <w:tcPr>
            <w:tcW w:w="2074" w:type="dxa"/>
          </w:tcPr>
          <w:p w14:paraId="6CA73F1B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hAnsi="Times New Roman" w:cs="Times New Roman"/>
                <w:color w:val="000000" w:themeColor="text1"/>
                <w:sz w:val="24"/>
              </w:rPr>
              <w:t>.800</w:t>
            </w:r>
          </w:p>
        </w:tc>
        <w:tc>
          <w:tcPr>
            <w:tcW w:w="2074" w:type="dxa"/>
          </w:tcPr>
          <w:p w14:paraId="672CF11B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BA3D85" w:rsidRPr="00761054" w14:paraId="7EE980A8" w14:textId="77777777" w:rsidTr="00DA3CCD">
        <w:tc>
          <w:tcPr>
            <w:tcW w:w="2074" w:type="dxa"/>
          </w:tcPr>
          <w:p w14:paraId="7684E209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hAnsi="Times New Roman" w:cs="Times New Roman"/>
                <w:color w:val="000000" w:themeColor="text1"/>
                <w:sz w:val="24"/>
              </w:rPr>
              <w:t>8.365</w:t>
            </w:r>
          </w:p>
        </w:tc>
        <w:tc>
          <w:tcPr>
            <w:tcW w:w="2074" w:type="dxa"/>
          </w:tcPr>
          <w:p w14:paraId="62E06E3A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hAnsi="Times New Roman" w:cs="Times New Roman"/>
                <w:color w:val="000000" w:themeColor="text1"/>
                <w:sz w:val="24"/>
              </w:rPr>
              <w:t>.247</w:t>
            </w:r>
          </w:p>
        </w:tc>
        <w:tc>
          <w:tcPr>
            <w:tcW w:w="2074" w:type="dxa"/>
          </w:tcPr>
          <w:p w14:paraId="56F183C1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hAnsi="Times New Roman" w:cs="Times New Roman"/>
                <w:color w:val="000000" w:themeColor="text1"/>
                <w:sz w:val="24"/>
              </w:rPr>
              <w:t>.850</w:t>
            </w:r>
          </w:p>
        </w:tc>
        <w:tc>
          <w:tcPr>
            <w:tcW w:w="2074" w:type="dxa"/>
          </w:tcPr>
          <w:p w14:paraId="0A587768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BA3D85" w:rsidRPr="00761054" w14:paraId="72F3F300" w14:textId="77777777" w:rsidTr="00DA3CCD">
        <w:tc>
          <w:tcPr>
            <w:tcW w:w="2074" w:type="dxa"/>
          </w:tcPr>
          <w:p w14:paraId="5EF9AFDB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hAnsi="Times New Roman" w:cs="Times New Roman"/>
                <w:color w:val="000000" w:themeColor="text1"/>
                <w:sz w:val="24"/>
              </w:rPr>
              <w:t>11.644</w:t>
            </w:r>
          </w:p>
        </w:tc>
        <w:tc>
          <w:tcPr>
            <w:tcW w:w="2074" w:type="dxa"/>
          </w:tcPr>
          <w:p w14:paraId="2BDC4418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hAnsi="Times New Roman" w:cs="Times New Roman"/>
                <w:color w:val="000000" w:themeColor="text1"/>
                <w:sz w:val="24"/>
              </w:rPr>
              <w:t>.170</w:t>
            </w:r>
          </w:p>
        </w:tc>
        <w:tc>
          <w:tcPr>
            <w:tcW w:w="2074" w:type="dxa"/>
          </w:tcPr>
          <w:p w14:paraId="3C2D16E6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hAnsi="Times New Roman" w:cs="Times New Roman"/>
                <w:color w:val="000000" w:themeColor="text1"/>
                <w:sz w:val="24"/>
              </w:rPr>
              <w:t>.900</w:t>
            </w:r>
          </w:p>
        </w:tc>
        <w:tc>
          <w:tcPr>
            <w:tcW w:w="2074" w:type="dxa"/>
          </w:tcPr>
          <w:p w14:paraId="28D448A7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BA3D85" w:rsidRPr="00761054" w14:paraId="228A9B6A" w14:textId="77777777" w:rsidTr="00DA3CCD">
        <w:tc>
          <w:tcPr>
            <w:tcW w:w="2074" w:type="dxa"/>
          </w:tcPr>
          <w:p w14:paraId="13BE3A05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hAnsi="Times New Roman" w:cs="Times New Roman"/>
                <w:color w:val="000000" w:themeColor="text1"/>
                <w:sz w:val="24"/>
              </w:rPr>
              <w:t>19.307</w:t>
            </w:r>
          </w:p>
        </w:tc>
        <w:tc>
          <w:tcPr>
            <w:tcW w:w="2074" w:type="dxa"/>
          </w:tcPr>
          <w:p w14:paraId="03C47E67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hAnsi="Times New Roman" w:cs="Times New Roman"/>
                <w:color w:val="000000" w:themeColor="text1"/>
                <w:sz w:val="24"/>
              </w:rPr>
              <w:t>.086</w:t>
            </w:r>
          </w:p>
        </w:tc>
        <w:tc>
          <w:tcPr>
            <w:tcW w:w="2074" w:type="dxa"/>
          </w:tcPr>
          <w:p w14:paraId="2431EBD1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hAnsi="Times New Roman" w:cs="Times New Roman"/>
                <w:color w:val="000000" w:themeColor="text1"/>
                <w:sz w:val="24"/>
              </w:rPr>
              <w:t>.950</w:t>
            </w:r>
          </w:p>
        </w:tc>
        <w:tc>
          <w:tcPr>
            <w:tcW w:w="2074" w:type="dxa"/>
          </w:tcPr>
          <w:p w14:paraId="2A3085D2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hAnsi="Times New Roman" w:cs="Times New Roman"/>
                <w:color w:val="000000" w:themeColor="text1"/>
                <w:sz w:val="24"/>
              </w:rPr>
              <w:t>High Specificity</w:t>
            </w:r>
          </w:p>
        </w:tc>
      </w:tr>
      <w:tr w:rsidR="00BA3D85" w:rsidRPr="00DA3CCD" w14:paraId="47CA4B31" w14:textId="77777777" w:rsidTr="00DA3CCD">
        <w:tc>
          <w:tcPr>
            <w:tcW w:w="2074" w:type="dxa"/>
            <w:tcBorders>
              <w:bottom w:val="single" w:sz="4" w:space="0" w:color="auto"/>
            </w:tcBorders>
          </w:tcPr>
          <w:p w14:paraId="3A78E7FB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hAnsi="Times New Roman" w:cs="Times New Roman"/>
                <w:color w:val="000000" w:themeColor="text1"/>
                <w:sz w:val="24"/>
              </w:rPr>
              <w:t>565.922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4B68640C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hAnsi="Times New Roman" w:cs="Times New Roman"/>
                <w:color w:val="000000" w:themeColor="text1"/>
                <w:sz w:val="24"/>
              </w:rPr>
              <w:t>.000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7ED2EE5B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hAnsi="Times New Roman" w:cs="Times New Roman"/>
                <w:color w:val="000000" w:themeColor="text1"/>
                <w:sz w:val="24"/>
              </w:rPr>
              <w:t>1.000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7D0F1CA1" w14:textId="77777777" w:rsidR="00BA3D85" w:rsidRPr="00DA3CCD" w:rsidRDefault="00BA3D85" w:rsidP="00DA3CC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</w:tbl>
    <w:p w14:paraId="36B376A3" w14:textId="77777777" w:rsidR="00BA3D85" w:rsidRPr="00DA3CCD" w:rsidRDefault="00BA3D85" w:rsidP="00BA3D85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1DDB0AE8" w14:textId="77777777" w:rsidR="00BA3D85" w:rsidRPr="00DA3CCD" w:rsidRDefault="00BA3D85" w:rsidP="00BA3D85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DA3CC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Table S5 </w:t>
      </w:r>
      <w:r w:rsidRPr="00DA3CC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Predictive </w:t>
      </w:r>
      <w:r w:rsidRPr="00DA3CC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c</w:t>
      </w:r>
      <w:r w:rsidRPr="00DA3CCD">
        <w:rPr>
          <w:rFonts w:ascii="Times New Roman" w:hAnsi="Times New Roman" w:cs="Times New Roman"/>
          <w:color w:val="000000" w:themeColor="text1"/>
          <w:sz w:val="21"/>
          <w:szCs w:val="21"/>
        </w:rPr>
        <w:t>haracteristics of SIRI at Youden's Index-</w:t>
      </w:r>
      <w:r w:rsidRPr="00DA3CC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d</w:t>
      </w:r>
      <w:r w:rsidRPr="00DA3CC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erived </w:t>
      </w:r>
      <w:r w:rsidRPr="00DA3CC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c</w:t>
      </w:r>
      <w:r w:rsidRPr="00DA3CCD">
        <w:rPr>
          <w:rFonts w:ascii="Times New Roman" w:hAnsi="Times New Roman" w:cs="Times New Roman"/>
          <w:color w:val="000000" w:themeColor="text1"/>
          <w:sz w:val="21"/>
          <w:szCs w:val="21"/>
        </w:rPr>
        <w:t>ut-point</w:t>
      </w:r>
    </w:p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1083"/>
        <w:gridCol w:w="1320"/>
        <w:gridCol w:w="1414"/>
        <w:gridCol w:w="1425"/>
        <w:gridCol w:w="1221"/>
        <w:gridCol w:w="1221"/>
        <w:gridCol w:w="622"/>
      </w:tblGrid>
      <w:tr w:rsidR="00BA3D85" w:rsidRPr="00761054" w14:paraId="79599AC9" w14:textId="77777777" w:rsidTr="00DA3CCD">
        <w:trPr>
          <w:trHeight w:val="361"/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E28E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UC (95%CI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39F0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ccuracy (95%CI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88E1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ensitivity (95%CI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0955A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pecificity (95%CI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E549D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PV (95%CI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110B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NPV (95%CI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ACB6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ut off</w:t>
            </w:r>
          </w:p>
        </w:tc>
      </w:tr>
      <w:tr w:rsidR="00BA3D85" w:rsidRPr="00761054" w14:paraId="4CE8F21B" w14:textId="77777777" w:rsidTr="00DA3CCD">
        <w:trPr>
          <w:trHeight w:val="361"/>
          <w:tblHeader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3FA9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1708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61C9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3C63D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8F5E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DFC9A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0729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A3D85" w:rsidRPr="00761054" w14:paraId="6CE81696" w14:textId="77777777" w:rsidTr="00DA3CCD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CDB3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58 (0.57-0.60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1910F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60 (0.59-0.61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6D75F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51 (0.49 - 0.54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1391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62 (0.61 - 0.64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72E3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27 (0.26 - 0.29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4190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82 (0.81 - 0.83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09B0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.707</w:t>
            </w:r>
          </w:p>
        </w:tc>
      </w:tr>
    </w:tbl>
    <w:p w14:paraId="1EB7576E" w14:textId="77777777" w:rsidR="00BA3D85" w:rsidRPr="00DA3CCD" w:rsidRDefault="00BA3D85" w:rsidP="00BA3D85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7AA1CFD4" w14:textId="77777777" w:rsidR="00BA3D85" w:rsidRPr="00DA3CCD" w:rsidRDefault="00BA3D85" w:rsidP="00BA3D85">
      <w:pPr>
        <w:rPr>
          <w:rFonts w:hint="eastAsia"/>
          <w:color w:val="000000" w:themeColor="text1"/>
          <w:sz w:val="21"/>
          <w:szCs w:val="21"/>
        </w:rPr>
      </w:pPr>
      <w:r w:rsidRPr="00DA3CC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Table </w:t>
      </w:r>
      <w:r w:rsidRPr="00DA3CC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S6</w:t>
      </w:r>
      <w:r w:rsidRPr="00DA3CC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Baseline </w:t>
      </w:r>
      <w:r w:rsidRPr="00DA3CC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c</w:t>
      </w:r>
      <w:r w:rsidRPr="00DA3CC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haracteristics </w:t>
      </w:r>
      <w:r w:rsidRPr="00DA3CC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b</w:t>
      </w:r>
      <w:r w:rsidRPr="00DA3CC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efore and </w:t>
      </w:r>
      <w:r w:rsidRPr="00DA3CC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a</w:t>
      </w:r>
      <w:r w:rsidRPr="00DA3CC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fter </w:t>
      </w:r>
      <w:r w:rsidRPr="00DA3CC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p</w:t>
      </w:r>
      <w:r w:rsidRPr="00DA3CC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ropensity </w:t>
      </w:r>
      <w:r w:rsidRPr="00DA3CC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s</w:t>
      </w:r>
      <w:r w:rsidRPr="00DA3CC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core </w:t>
      </w:r>
      <w:r w:rsidRPr="00DA3CC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m</w:t>
      </w:r>
      <w:r w:rsidRPr="00DA3CCD">
        <w:rPr>
          <w:rFonts w:ascii="Times New Roman" w:hAnsi="Times New Roman" w:cs="Times New Roman"/>
          <w:color w:val="000000" w:themeColor="text1"/>
          <w:sz w:val="21"/>
          <w:szCs w:val="21"/>
        </w:rPr>
        <w:t>atching</w:t>
      </w:r>
    </w:p>
    <w:tbl>
      <w:tblPr>
        <w:tblW w:w="5662" w:type="pct"/>
        <w:jc w:val="center"/>
        <w:tblLook w:val="04A0" w:firstRow="1" w:lastRow="0" w:firstColumn="1" w:lastColumn="0" w:noHBand="0" w:noVBand="1"/>
      </w:tblPr>
      <w:tblGrid>
        <w:gridCol w:w="1273"/>
        <w:gridCol w:w="979"/>
        <w:gridCol w:w="979"/>
        <w:gridCol w:w="979"/>
        <w:gridCol w:w="566"/>
        <w:gridCol w:w="560"/>
        <w:gridCol w:w="6"/>
        <w:gridCol w:w="528"/>
        <w:gridCol w:w="452"/>
        <w:gridCol w:w="979"/>
        <w:gridCol w:w="979"/>
        <w:gridCol w:w="566"/>
        <w:gridCol w:w="560"/>
      </w:tblGrid>
      <w:tr w:rsidR="00BA3D85" w:rsidRPr="00761054" w14:paraId="16A70A7D" w14:textId="77777777" w:rsidTr="00DA3CCD">
        <w:trPr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EF30D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Variable</w:t>
            </w:r>
          </w:p>
        </w:tc>
        <w:tc>
          <w:tcPr>
            <w:tcW w:w="0" w:type="auto"/>
            <w:gridSpan w:val="7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EF71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efore PSM</w:t>
            </w:r>
            <w:r w:rsidRPr="00DA3CCD">
              <w:rPr>
                <w:rFonts w:hint="eastAsia"/>
                <w:color w:val="000000" w:themeColor="text1"/>
              </w:rPr>
              <w:t xml:space="preserve">                                                                                         </w:t>
            </w:r>
            <w:r w:rsidRPr="00DA3C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                               </w:t>
            </w: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FFF"/>
            <w:vAlign w:val="center"/>
          </w:tcPr>
          <w:p w14:paraId="2949FE2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fter PSM</w:t>
            </w:r>
            <w:r w:rsidRPr="00DA3C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 </w:t>
            </w:r>
          </w:p>
        </w:tc>
      </w:tr>
      <w:tr w:rsidR="00BA3D85" w:rsidRPr="00761054" w14:paraId="652320CB" w14:textId="77777777" w:rsidTr="00DA3CCD">
        <w:trPr>
          <w:tblHeader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A105D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2870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Total (n = 6936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380DF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 (n = 2814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3B69D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 (n = 4122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1897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i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276D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M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4DD5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BE29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Total (n = 4242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FA29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 (n = 2121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DC43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 (n = 2121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C41E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i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8F3F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MD</w:t>
            </w:r>
          </w:p>
        </w:tc>
      </w:tr>
      <w:tr w:rsidR="00BA3D85" w:rsidRPr="00761054" w14:paraId="34F6A928" w14:textId="77777777" w:rsidTr="00DA3CCD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DE71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Age, </w:t>
            </w:r>
            <w:r w:rsidRPr="00DA3C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years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FA9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73.33 (18.14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7D37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71.30 (18.09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82B9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74.56 (17.65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CEB8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4E30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1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5572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C8EE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73.24 (17.95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37FA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72.76 (18.44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4D8A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73.64 (17.44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82DDF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2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4AE7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BA3D85" w:rsidRPr="00761054" w14:paraId="2EF9DC10" w14:textId="77777777" w:rsidTr="00DA3CCD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442C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Male, </w:t>
            </w:r>
            <w:r w:rsidRPr="00DA3C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n, 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22DE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341 (62.5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6A7BD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775 (63.0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DF4C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566 (62.2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5089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7FBA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CF06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EAF7A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610 (61.5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EA6E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279 (60.3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6902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331 (62.7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477D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646E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51</w:t>
            </w:r>
          </w:p>
        </w:tc>
      </w:tr>
      <w:tr w:rsidR="00BA3D85" w:rsidRPr="00761054" w14:paraId="1468E0B5" w14:textId="77777777" w:rsidTr="00DA3CCD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C2B3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White</w:t>
            </w: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DA3C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n, 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2381E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652 (67.0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FA2A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854 (65.8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FACA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798 (67.8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F16FA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8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130E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4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E4E6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2DE0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825 (66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D4C4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424 (67.1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3F21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401 (66.0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A71CE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45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CE0C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23</w:t>
            </w:r>
          </w:p>
        </w:tc>
      </w:tr>
      <w:tr w:rsidR="00BA3D85" w:rsidRPr="00761054" w14:paraId="6C089A26" w14:textId="77777777" w:rsidTr="00DA3CCD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1372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BMI, </w:t>
            </w:r>
            <w:r w:rsidRPr="00DA3C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g/m</w:t>
            </w:r>
            <w:r w:rsidRPr="00DA3CC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CA96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7.58 (7.4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AD78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7.68 (6.9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A9E5F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7.51 (7.7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A7DE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6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DB7A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B513D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88D9D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7.61 (7.3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DB4FF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7.49 (7.0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5893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7.69 (7.4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E7A2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6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1A66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</w:tr>
      <w:tr w:rsidR="00BA3D85" w:rsidRPr="00761054" w14:paraId="76FE9E8D" w14:textId="77777777" w:rsidTr="00DA3C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E9C8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TNT, </w:t>
            </w:r>
            <w:r w:rsidRPr="00DA3C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µ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73F6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45 (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84F3F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40 (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5154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51 (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D31B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8D77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E49C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1C3B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46 (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D3A1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45 (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94CB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49 (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08DDF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FA73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33</w:t>
            </w:r>
          </w:p>
        </w:tc>
      </w:tr>
      <w:tr w:rsidR="00BA3D85" w:rsidRPr="00761054" w14:paraId="656C93F4" w14:textId="77777777" w:rsidTr="00DA3C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582A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CKMB, </w:t>
            </w:r>
            <w:r w:rsidRPr="00DA3C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I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13A9F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3.00 (3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2C15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1.00 (2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F65A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5.00 (4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B324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47E4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D0AEA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8719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3.45 (3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9E19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2.80 (3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FC80D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5.00 (3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A7A0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8608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57</w:t>
            </w:r>
          </w:p>
        </w:tc>
      </w:tr>
      <w:tr w:rsidR="00BA3D85" w:rsidRPr="00761054" w14:paraId="703AF931" w14:textId="77777777" w:rsidTr="00DA3C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4E13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 xml:space="preserve">Creatinine, </w:t>
            </w:r>
            <w:r w:rsidRPr="00DA3C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0D23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10 (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CB27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00 (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8359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20 (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C7CC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AD9F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8E17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ECBC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10 (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B7B1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10 (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CE76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10 (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57AE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8199A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32</w:t>
            </w:r>
          </w:p>
        </w:tc>
      </w:tr>
      <w:tr w:rsidR="00BA3D85" w:rsidRPr="00761054" w14:paraId="19676B5B" w14:textId="77777777" w:rsidTr="00DA3C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6BB3F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Total Bilirubin, </w:t>
            </w:r>
            <w:r w:rsidRPr="00DA3C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A2FD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60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9F75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50 (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1985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60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E517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838D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97E8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8B70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60 (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225D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60 (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1851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60 (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B85BE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6A15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42</w:t>
            </w:r>
          </w:p>
        </w:tc>
      </w:tr>
      <w:tr w:rsidR="00BA3D85" w:rsidRPr="00761054" w14:paraId="315F34FB" w14:textId="77777777" w:rsidTr="00DA3C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E4E1D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BUN, </w:t>
            </w:r>
            <w:r w:rsidRPr="00DA3C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77DAF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2.00 (2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D46FE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9.00 (1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93C6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5.00 (2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E9D8F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F554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62F6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529E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1.00 (2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5788F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1.00 (1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EC02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2.00 (2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F10A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DD69D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77</w:t>
            </w:r>
          </w:p>
        </w:tc>
      </w:tr>
      <w:tr w:rsidR="00BA3D85" w:rsidRPr="00761054" w14:paraId="6949D0D5" w14:textId="77777777" w:rsidTr="00DA3C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0430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FBG, </w:t>
            </w:r>
            <w:r w:rsidRPr="00DA3C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mg/dL)</w:t>
            </w: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(Q₁, Q₃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8F03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37.00 (8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5159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26.00 (6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971D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44.00 (8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0D28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8FF8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E9A6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6578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34.00 (7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7D3E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29.00 (7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8BE7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39.00 (7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0105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F67B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57</w:t>
            </w:r>
          </w:p>
        </w:tc>
      </w:tr>
      <w:tr w:rsidR="00BA3D85" w:rsidRPr="00761054" w14:paraId="22DCB90B" w14:textId="77777777" w:rsidTr="00DA3C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D6BE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Albumin, </w:t>
            </w:r>
            <w:r w:rsidRPr="00DA3C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20FD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.40 (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622B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.60 (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E932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.20 (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F523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22A8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0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5498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21EB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.44 (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0996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.50 (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9351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.40 (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5BFA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6CB9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0.053</w:t>
            </w:r>
          </w:p>
        </w:tc>
      </w:tr>
      <w:tr w:rsidR="00BA3D85" w:rsidRPr="00761054" w14:paraId="6850C6DE" w14:textId="77777777" w:rsidTr="00DA3C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3B16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ALT, </w:t>
            </w:r>
            <w:r w:rsidRPr="00DA3C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90D5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9.00 (3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27FEE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6.00 (26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28A8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3.00 (5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9384E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1EB5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D5A5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EB1BD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8.00 (3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5711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7.00 (3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103A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0.00 (3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61E9F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1846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25</w:t>
            </w:r>
          </w:p>
        </w:tc>
      </w:tr>
      <w:tr w:rsidR="00BA3D85" w:rsidRPr="00761054" w14:paraId="6E40BE57" w14:textId="77777777" w:rsidTr="00DA3C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A2AF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AST, </w:t>
            </w:r>
            <w:r w:rsidRPr="00DA3C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FD47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3.00 (78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5FD9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4.00 (4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E847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4.00 (109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B9CD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BFFDA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326AF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FF54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2.00 (7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12EE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8.23 (6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1682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7.00 (8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4786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BED0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23</w:t>
            </w:r>
          </w:p>
        </w:tc>
      </w:tr>
      <w:tr w:rsidR="00BA3D85" w:rsidRPr="00761054" w14:paraId="67CD3A40" w14:textId="77777777" w:rsidTr="00DA3C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3148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Lactate, </w:t>
            </w:r>
            <w:r w:rsidRPr="00DA3C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761DF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79 (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2984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60 (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7D35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90 (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3E01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8956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8F32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4EB6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75 (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66B0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70 (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4213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80 (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B0DA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69A6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47</w:t>
            </w:r>
          </w:p>
        </w:tc>
      </w:tr>
      <w:tr w:rsidR="00BA3D85" w:rsidRPr="00761054" w14:paraId="5337E245" w14:textId="77777777" w:rsidTr="00DA3C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0A03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UO, </w:t>
            </w:r>
            <w:r w:rsidRPr="00DA3C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008B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760.00 (153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B5C6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950.00 (147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4A1ED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615.00 (152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4D80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FDFE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D819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0CA6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795.00 (157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0CD4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840.00 (155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EBF4E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750.00 (156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DEFE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8245D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0.007</w:t>
            </w:r>
          </w:p>
        </w:tc>
      </w:tr>
      <w:tr w:rsidR="00BA3D85" w:rsidRPr="00761054" w14:paraId="3CE4C34F" w14:textId="77777777" w:rsidTr="00DA3C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04CC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O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E54B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.00 (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4FC4D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.00 (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FC73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.00 (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9D65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0367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59CC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BCD8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.00 (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8114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.00 (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B9FD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.00 (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FED2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98FF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59</w:t>
            </w:r>
          </w:p>
        </w:tc>
      </w:tr>
      <w:tr w:rsidR="00BA3D85" w:rsidRPr="00761054" w14:paraId="383186DF" w14:textId="77777777" w:rsidTr="00DA3C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5799A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T2DM, </w:t>
            </w:r>
            <w:r w:rsidRPr="00DA3C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6E2D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592 (37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9EA9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112 (39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86B9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480 (35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401B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32B2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BC7FE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43E0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588 (37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C7BD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792 (37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6E2A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796 (37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1354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6734A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</w:tr>
      <w:tr w:rsidR="00BA3D85" w:rsidRPr="00761054" w14:paraId="3B00C911" w14:textId="77777777" w:rsidTr="00DA3C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FDA3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AF, </w:t>
            </w:r>
            <w:r w:rsidRPr="00DA3C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2BCE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572 (37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4E23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891 (3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7807F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681 (4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94F3E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1E5D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AA37F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F22C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474 (34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68F8D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725 (34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DEAD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749 (35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7130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27E3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24</w:t>
            </w:r>
          </w:p>
        </w:tc>
      </w:tr>
      <w:tr w:rsidR="00BA3D85" w:rsidRPr="00761054" w14:paraId="175E48DE" w14:textId="77777777" w:rsidTr="00DA3C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E56C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AHF, </w:t>
            </w:r>
            <w:r w:rsidRPr="00DA3C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42D0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973 (28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0D88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624 (2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FDBEE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349 (3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5235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966F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011EF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CCF7E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159 (27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1148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68 (26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D4D5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91 (27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CFBB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07D2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24</w:t>
            </w:r>
          </w:p>
        </w:tc>
      </w:tr>
      <w:tr w:rsidR="00BA3D85" w:rsidRPr="00761054" w14:paraId="037E9A01" w14:textId="77777777" w:rsidTr="00DA3C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E1E4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STEMI, </w:t>
            </w:r>
            <w:r w:rsidRPr="00DA3C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B608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977 (57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30EB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622 (57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9072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355 (57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4609A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AAA1E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274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7A0B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563 (6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E280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332 (62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1BB2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231 (58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5ACA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C275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96</w:t>
            </w:r>
          </w:p>
        </w:tc>
      </w:tr>
      <w:tr w:rsidR="00BA3D85" w:rsidRPr="00761054" w14:paraId="1B588956" w14:textId="77777777" w:rsidTr="00DA3C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6BC3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Hypertension, </w:t>
            </w:r>
            <w:r w:rsidRPr="00DA3C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F73BD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881 (4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8157A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357 (48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CDCA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524 (36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9219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AAFE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A985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32BA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842 (43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D9A2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923 (4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F9BC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919 (4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780A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E4C7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</w:tr>
      <w:tr w:rsidR="00BA3D85" w:rsidRPr="00761054" w14:paraId="005CB93E" w14:textId="77777777" w:rsidTr="00DA3C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977BE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 xml:space="preserve">CKD, </w:t>
            </w:r>
            <w:r w:rsidRPr="00DA3C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3832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562 (2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B1B7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67 (2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8F20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995 (24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9DBE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6BD5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B36F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91CD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930 (2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34B6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61 (2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0815E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69 (2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FA98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834C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9</w:t>
            </w:r>
          </w:p>
        </w:tc>
      </w:tr>
      <w:tr w:rsidR="00BA3D85" w:rsidRPr="00761054" w14:paraId="58D4B196" w14:textId="77777777" w:rsidTr="00DA3C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B2CEF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</w:t>
            </w:r>
            <w:r w:rsidRPr="00DA3C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V</w:t>
            </w: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D, </w:t>
            </w:r>
            <w:r w:rsidRPr="00DA3C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7832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89 (7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F251A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07 (7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F48B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82 (6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5480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9338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B572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A5B9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11 (7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8781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63 (7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3C1B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48 (6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BEAD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C988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28</w:t>
            </w:r>
          </w:p>
        </w:tc>
      </w:tr>
      <w:tr w:rsidR="00BA3D85" w:rsidRPr="00761054" w14:paraId="74BE6018" w14:textId="77777777" w:rsidTr="00DA3C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D9E0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CEI</w:t>
            </w:r>
            <w:r w:rsidRPr="00DA3C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/</w:t>
            </w: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ARB, </w:t>
            </w:r>
            <w:r w:rsidRPr="00DA3C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4913F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627 (5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4C69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561 (55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2C11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066 (5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607A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FDD3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6817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2719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332 (54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BF41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177 (55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FC81D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155 (54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CA50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3C2A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21</w:t>
            </w:r>
          </w:p>
        </w:tc>
      </w:tr>
      <w:tr w:rsidR="00BA3D85" w:rsidRPr="00761054" w14:paraId="28581A49" w14:textId="77777777" w:rsidTr="00DA3C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96F2E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 w:hint="eastAsia"/>
                <w:color w:val="000000" w:themeColor="text1"/>
                <w:sz w:val="21"/>
                <w:szCs w:val="21"/>
              </w:rPr>
              <w:t>β</w:t>
            </w: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DA3CCD">
              <w:rPr>
                <w:rFonts w:ascii="Times New Roman" w:eastAsia="Times New Roman" w:hAnsi="Times New Roman" w:cs="Times New Roman" w:hint="eastAsia"/>
                <w:color w:val="000000" w:themeColor="text1"/>
                <w:sz w:val="21"/>
                <w:szCs w:val="21"/>
              </w:rPr>
              <w:t>b</w:t>
            </w: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lockers, </w:t>
            </w:r>
            <w:r w:rsidRPr="00DA3C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B184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806 (83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FD44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491 (88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EA7BE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315 (8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5ED9A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9150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8461E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6DCE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570 (84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5EC0D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803 (85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D8FE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767 (83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6814F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B9F3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46</w:t>
            </w:r>
          </w:p>
        </w:tc>
      </w:tr>
      <w:tr w:rsidR="00BA3D85" w:rsidRPr="00761054" w14:paraId="25313B91" w14:textId="77777777" w:rsidTr="00DA3C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52E6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Insulin, </w:t>
            </w:r>
            <w:r w:rsidRPr="00DA3C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2BF2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979 (7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BED7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131 (75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103AF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848 (69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71F2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3C99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9108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AE14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965 (6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063E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463 (68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4DD2D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502 (7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5B56D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E0BA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40</w:t>
            </w:r>
          </w:p>
        </w:tc>
      </w:tr>
      <w:tr w:rsidR="00BA3D85" w:rsidRPr="00761054" w14:paraId="66A425BB" w14:textId="77777777" w:rsidTr="00DA3C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6EAD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Metformin, </w:t>
            </w:r>
            <w:r w:rsidRPr="00DA3C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CFB2D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02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CAD9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77 (9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B3A5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25 (3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9EAF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77A3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784D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FFA2E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05 (4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D9AE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97 (4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BF10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08 (5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B397F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9725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24</w:t>
            </w:r>
          </w:p>
        </w:tc>
      </w:tr>
      <w:tr w:rsidR="00BA3D85" w:rsidRPr="00761054" w14:paraId="140FF7F8" w14:textId="77777777" w:rsidTr="00DA3C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864B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SGLT2i, </w:t>
            </w:r>
            <w:r w:rsidRPr="00DA3C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C2B3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5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22D3F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2 (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ED57A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3 (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0927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EF32F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42EC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2BCC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7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0817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9 (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2CEE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8 (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746C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2631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8</w:t>
            </w:r>
          </w:p>
        </w:tc>
      </w:tr>
      <w:tr w:rsidR="00BA3D85" w:rsidRPr="00761054" w14:paraId="0AB5D938" w14:textId="77777777" w:rsidTr="00DA3C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8A8AE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CAG, </w:t>
            </w:r>
            <w:r w:rsidRPr="00DA3C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BEEE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444 (35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9100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962 (34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7A20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482 (35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07C3A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A9D0D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7EFB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3F9DA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664 (39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4E6C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852 (4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63E2D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812 (38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C350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BA1A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39</w:t>
            </w:r>
          </w:p>
        </w:tc>
      </w:tr>
      <w:tr w:rsidR="00BA3D85" w:rsidRPr="00761054" w14:paraId="7EEF589B" w14:textId="77777777" w:rsidTr="00DA3CCD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AE06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CABG, </w:t>
            </w:r>
            <w:r w:rsidRPr="00DA3C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n, 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EE9CF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854 (26.7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C693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230 (43.7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D339A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624 (15.1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185DE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9773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7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EF2C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3F9C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131 (26.6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155ED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70 (26.8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A45C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61 (26.4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2E31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7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ECB6F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10</w:t>
            </w:r>
          </w:p>
        </w:tc>
      </w:tr>
      <w:tr w:rsidR="00BA3D85" w:rsidRPr="00761054" w14:paraId="043603B1" w14:textId="77777777" w:rsidTr="00DA3CCD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7391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PCI, </w:t>
            </w:r>
            <w:r w:rsidRPr="00DA3C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n, 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691F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576 (22.7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A32F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616 (21.8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28BE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960 (23.2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D995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FDA6A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AD3D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E7BB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095 (25.8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D2D8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70 (26.8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7FB7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25 (24.7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6EE4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F254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color w:val="000000" w:themeColor="text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49</w:t>
            </w:r>
          </w:p>
        </w:tc>
      </w:tr>
    </w:tbl>
    <w:p w14:paraId="27384A2F" w14:textId="77777777" w:rsidR="00BA3D85" w:rsidRPr="00DA3CCD" w:rsidRDefault="00BA3D85" w:rsidP="00BA3D85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DA3CC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Data are median (interquartile range), or n (%)                                                  BMI: body mass index, </w:t>
      </w:r>
      <w:r w:rsidRPr="00DA3CC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T2DM: type 2 diabetes mellitus, </w:t>
      </w:r>
      <w:r w:rsidRPr="00DA3CC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F: atrial fibrillation, AHF: acute heart failure, STEMI : ST-segment elevation myocardial infarction, HP: Hypertension, CKD: chronic kidney disease, </w:t>
      </w:r>
      <w:r w:rsidRPr="00DA3CC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CVD: cerebrovascular disease, </w:t>
      </w:r>
      <w:r w:rsidRPr="00DA3CCD">
        <w:rPr>
          <w:rFonts w:ascii="Times New Roman" w:hAnsi="Times New Roman" w:cs="Times New Roman"/>
          <w:color w:val="000000" w:themeColor="text1"/>
          <w:sz w:val="21"/>
          <w:szCs w:val="21"/>
        </w:rPr>
        <w:t>CAG</w:t>
      </w:r>
      <w:r w:rsidRPr="00DA3CC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: </w:t>
      </w:r>
      <w:r w:rsidRPr="00DA3CCD">
        <w:rPr>
          <w:rFonts w:ascii="Times New Roman" w:hAnsi="Times New Roman" w:cs="Times New Roman"/>
          <w:color w:val="000000" w:themeColor="text1"/>
          <w:sz w:val="21"/>
          <w:szCs w:val="21"/>
        </w:rPr>
        <w:t>coronary angiography</w:t>
      </w:r>
      <w:r w:rsidRPr="00DA3CC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, </w:t>
      </w:r>
      <w:r w:rsidRPr="00DA3CC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CABG: coronary artery bypass grafting, PCI : percutaneous coronary intervention, SOFA :sequential organ failure assessment, TNT: Troponin T, CKMB : creatine kinase MB, BUN: blood urea nitrogen, </w:t>
      </w:r>
      <w:r w:rsidRPr="00DA3CC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FBG:</w:t>
      </w:r>
      <w:r w:rsidRPr="00DA3CC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fasting blood glucose</w:t>
      </w:r>
      <w:r w:rsidRPr="00DA3CC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, </w:t>
      </w:r>
      <w:r w:rsidRPr="00DA3CC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LT: alanine aminotransferase, AST: aspartate aminotransferase, </w:t>
      </w:r>
      <w:r w:rsidRPr="00DA3CC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UO:</w:t>
      </w:r>
      <w:r w:rsidRPr="00DA3CC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U</w:t>
      </w:r>
      <w:r w:rsidRPr="00DA3CCD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>rine output</w:t>
      </w:r>
      <w:r w:rsidRPr="00DA3CC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, </w:t>
      </w:r>
      <w:r w:rsidRPr="00DA3CCD">
        <w:rPr>
          <w:rFonts w:ascii="Times New Roman" w:hAnsi="Times New Roman" w:cs="Times New Roman"/>
          <w:color w:val="000000" w:themeColor="text1"/>
          <w:sz w:val="21"/>
          <w:szCs w:val="21"/>
        </w:rPr>
        <w:t>SOFA:</w:t>
      </w:r>
      <w:r w:rsidRPr="00DA3CC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r w:rsidRPr="00DA3CCD">
        <w:rPr>
          <w:rFonts w:ascii="Times New Roman" w:hAnsi="Times New Roman" w:cs="Times New Roman"/>
          <w:color w:val="000000" w:themeColor="text1"/>
          <w:sz w:val="21"/>
          <w:szCs w:val="21"/>
        </w:rPr>
        <w:t>sequential organ failure assessment</w:t>
      </w:r>
      <w:r w:rsidRPr="00DA3CC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, </w:t>
      </w:r>
      <w:r w:rsidRPr="00DA3CCD">
        <w:rPr>
          <w:rFonts w:ascii="Times New Roman" w:hAnsi="Times New Roman" w:cs="Times New Roman"/>
          <w:color w:val="000000" w:themeColor="text1"/>
          <w:sz w:val="21"/>
          <w:szCs w:val="21"/>
        </w:rPr>
        <w:t>ACEI</w:t>
      </w:r>
      <w:r w:rsidRPr="00DA3CC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/ARB</w:t>
      </w:r>
      <w:r w:rsidRPr="00DA3CC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: angiotensin-converting enzyme inhibitor</w:t>
      </w:r>
      <w:r w:rsidRPr="00DA3CC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/</w:t>
      </w:r>
      <w:r w:rsidRPr="00DA3CC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ngiotensin receptor blocker, SGLT2i: sodium-glucose cotransporter 2 inhibitor</w:t>
      </w:r>
      <w:r w:rsidRPr="00DA3CC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</w:p>
    <w:p w14:paraId="3582BF59" w14:textId="77777777" w:rsidR="00BA3D85" w:rsidRPr="00DA3CCD" w:rsidRDefault="00BA3D85" w:rsidP="00BA3D85">
      <w:pPr>
        <w:rPr>
          <w:rFonts w:hint="eastAsia"/>
          <w:color w:val="000000" w:themeColor="text1"/>
        </w:rPr>
      </w:pPr>
    </w:p>
    <w:p w14:paraId="73F37DBD" w14:textId="77777777" w:rsidR="00BA3D85" w:rsidRPr="00DA3CCD" w:rsidRDefault="00BA3D85" w:rsidP="00BA3D85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bookmarkStart w:id="0" w:name="_Hlk208261371"/>
      <w:r w:rsidRPr="00DA3CC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Table </w:t>
      </w:r>
      <w:r w:rsidRPr="00DA3CC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S</w:t>
      </w:r>
      <w:r w:rsidRPr="00DA3CC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7</w:t>
      </w:r>
      <w:r w:rsidRPr="00DA3CC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DA3CC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Conditional </w:t>
      </w:r>
      <w:r w:rsidRPr="00DA3CC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l</w:t>
      </w:r>
      <w:r w:rsidRPr="00DA3CC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ogistic </w:t>
      </w:r>
      <w:r w:rsidRPr="00DA3CC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r</w:t>
      </w:r>
      <w:r w:rsidRPr="00DA3CC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egression for </w:t>
      </w:r>
      <w:r w:rsidRPr="00DA3CC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p</w:t>
      </w:r>
      <w:r w:rsidRPr="00DA3CC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rimary </w:t>
      </w:r>
      <w:r w:rsidRPr="00DA3CC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o</w:t>
      </w:r>
      <w:r w:rsidRPr="00DA3CC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utcome </w:t>
      </w:r>
      <w:r w:rsidRPr="00DA3CC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p</w:t>
      </w:r>
      <w:r w:rsidRPr="00DA3CC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ost-PSM </w:t>
      </w:r>
      <w:r w:rsidRPr="00DA3CC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b</w:t>
      </w:r>
      <w:r w:rsidRPr="00DA3CC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sed on SIRI </w:t>
      </w:r>
      <w:r w:rsidRPr="00DA3CC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q</w:t>
      </w:r>
      <w:r w:rsidRPr="00DA3CC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uartiles from </w:t>
      </w:r>
      <w:r w:rsidRPr="00DA3CC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o</w:t>
      </w:r>
      <w:r w:rsidRPr="00DA3CC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riginal </w:t>
      </w:r>
      <w:r w:rsidRPr="00DA3CC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c</w:t>
      </w:r>
      <w:r w:rsidRPr="00DA3CCD">
        <w:rPr>
          <w:rFonts w:ascii="Times New Roman" w:hAnsi="Times New Roman" w:cs="Times New Roman"/>
          <w:color w:val="000000" w:themeColor="text1"/>
          <w:sz w:val="21"/>
          <w:szCs w:val="21"/>
        </w:rPr>
        <w:t>ohort</w:t>
      </w:r>
    </w:p>
    <w:tbl>
      <w:tblPr>
        <w:tblStyle w:val="ae"/>
        <w:tblW w:w="5065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"/>
        <w:gridCol w:w="1594"/>
        <w:gridCol w:w="1395"/>
        <w:gridCol w:w="852"/>
        <w:gridCol w:w="1395"/>
        <w:gridCol w:w="852"/>
        <w:gridCol w:w="1398"/>
        <w:gridCol w:w="852"/>
      </w:tblGrid>
      <w:tr w:rsidR="00BA3D85" w:rsidRPr="00761054" w14:paraId="6798C57F" w14:textId="77777777" w:rsidTr="00DA3CCD">
        <w:trPr>
          <w:gridBefore w:val="1"/>
          <w:wBefore w:w="64" w:type="pct"/>
          <w:jc w:val="center"/>
        </w:trPr>
        <w:tc>
          <w:tcPr>
            <w:tcW w:w="976" w:type="pct"/>
            <w:vMerge w:val="restart"/>
            <w:tcBorders>
              <w:top w:val="single" w:sz="8" w:space="0" w:color="auto"/>
            </w:tcBorders>
          </w:tcPr>
          <w:p w14:paraId="5F2BB5A4" w14:textId="77777777" w:rsidR="00BA3D85" w:rsidRPr="00DA3CCD" w:rsidRDefault="00BA3D85" w:rsidP="00DA3CCD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SIRI </w:t>
            </w:r>
            <w:r w:rsidRPr="00DA3CCD">
              <w:rPr>
                <w:rFonts w:ascii="Times New Roman" w:hAnsi="Times New Roman" w:cs="Times New Roman"/>
                <w:color w:val="000000" w:themeColor="text1"/>
                <w:sz w:val="24"/>
              </w:rPr>
              <w:t>(n)</w:t>
            </w:r>
          </w:p>
        </w:tc>
        <w:tc>
          <w:tcPr>
            <w:tcW w:w="1321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AE449B1" w14:textId="77777777" w:rsidR="00BA3D85" w:rsidRPr="00DA3CCD" w:rsidRDefault="00BA3D85" w:rsidP="00DA3CCD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Model 1</w:t>
            </w:r>
          </w:p>
        </w:tc>
        <w:tc>
          <w:tcPr>
            <w:tcW w:w="1321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2EBE179" w14:textId="77777777" w:rsidR="00BA3D85" w:rsidRPr="00DA3CCD" w:rsidRDefault="00BA3D85" w:rsidP="00DA3CCD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Model 2</w:t>
            </w:r>
          </w:p>
        </w:tc>
        <w:tc>
          <w:tcPr>
            <w:tcW w:w="1318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E358E15" w14:textId="77777777" w:rsidR="00BA3D85" w:rsidRPr="00DA3CCD" w:rsidRDefault="00BA3D85" w:rsidP="00DA3CCD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Model 3</w:t>
            </w:r>
          </w:p>
        </w:tc>
      </w:tr>
      <w:tr w:rsidR="00BA3D85" w:rsidRPr="00761054" w14:paraId="633DEF1D" w14:textId="77777777" w:rsidTr="00DA3CCD">
        <w:trPr>
          <w:gridBefore w:val="1"/>
          <w:wBefore w:w="64" w:type="pct"/>
          <w:jc w:val="center"/>
        </w:trPr>
        <w:tc>
          <w:tcPr>
            <w:tcW w:w="976" w:type="pct"/>
            <w:vMerge/>
            <w:tcBorders>
              <w:bottom w:val="single" w:sz="4" w:space="0" w:color="auto"/>
            </w:tcBorders>
          </w:tcPr>
          <w:p w14:paraId="6ADD7B5E" w14:textId="77777777" w:rsidR="00BA3D85" w:rsidRPr="00DA3CCD" w:rsidRDefault="00BA3D85" w:rsidP="00DA3CCD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53" w:type="pct"/>
            <w:tcBorders>
              <w:top w:val="single" w:sz="8" w:space="0" w:color="auto"/>
              <w:bottom w:val="single" w:sz="4" w:space="0" w:color="auto"/>
            </w:tcBorders>
          </w:tcPr>
          <w:p w14:paraId="4DD2A402" w14:textId="77777777" w:rsidR="00BA3D85" w:rsidRPr="00DA3CCD" w:rsidRDefault="00BA3D85" w:rsidP="00DA3CCD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OR (95%CI)</w:t>
            </w:r>
          </w:p>
        </w:tc>
        <w:tc>
          <w:tcPr>
            <w:tcW w:w="468" w:type="pct"/>
            <w:tcBorders>
              <w:top w:val="single" w:sz="8" w:space="0" w:color="auto"/>
              <w:bottom w:val="single" w:sz="4" w:space="0" w:color="auto"/>
            </w:tcBorders>
          </w:tcPr>
          <w:p w14:paraId="24EAB912" w14:textId="77777777" w:rsidR="00BA3D85" w:rsidRPr="00DA3CCD" w:rsidRDefault="00BA3D85" w:rsidP="00DA3CCD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P</w:t>
            </w:r>
          </w:p>
        </w:tc>
        <w:tc>
          <w:tcPr>
            <w:tcW w:w="853" w:type="pct"/>
            <w:tcBorders>
              <w:top w:val="single" w:sz="8" w:space="0" w:color="auto"/>
              <w:bottom w:val="single" w:sz="4" w:space="0" w:color="auto"/>
            </w:tcBorders>
          </w:tcPr>
          <w:p w14:paraId="5BCAA0EF" w14:textId="77777777" w:rsidR="00BA3D85" w:rsidRPr="00DA3CCD" w:rsidRDefault="00BA3D85" w:rsidP="00DA3CCD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OR (95%CI)</w:t>
            </w:r>
          </w:p>
        </w:tc>
        <w:tc>
          <w:tcPr>
            <w:tcW w:w="468" w:type="pct"/>
            <w:tcBorders>
              <w:top w:val="single" w:sz="8" w:space="0" w:color="auto"/>
              <w:bottom w:val="single" w:sz="4" w:space="0" w:color="auto"/>
            </w:tcBorders>
          </w:tcPr>
          <w:p w14:paraId="078CCFE9" w14:textId="77777777" w:rsidR="00BA3D85" w:rsidRPr="00DA3CCD" w:rsidRDefault="00BA3D85" w:rsidP="00DA3CCD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P</w:t>
            </w:r>
          </w:p>
        </w:tc>
        <w:tc>
          <w:tcPr>
            <w:tcW w:w="854" w:type="pct"/>
            <w:tcBorders>
              <w:top w:val="single" w:sz="8" w:space="0" w:color="auto"/>
              <w:bottom w:val="single" w:sz="4" w:space="0" w:color="auto"/>
            </w:tcBorders>
          </w:tcPr>
          <w:p w14:paraId="4010E461" w14:textId="77777777" w:rsidR="00BA3D85" w:rsidRPr="00DA3CCD" w:rsidRDefault="00BA3D85" w:rsidP="00DA3CCD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OR (95%CI)</w:t>
            </w:r>
          </w:p>
        </w:tc>
        <w:tc>
          <w:tcPr>
            <w:tcW w:w="464" w:type="pct"/>
            <w:tcBorders>
              <w:top w:val="single" w:sz="8" w:space="0" w:color="auto"/>
              <w:bottom w:val="single" w:sz="4" w:space="0" w:color="auto"/>
            </w:tcBorders>
          </w:tcPr>
          <w:p w14:paraId="631622B2" w14:textId="77777777" w:rsidR="00BA3D85" w:rsidRPr="00DA3CCD" w:rsidRDefault="00BA3D85" w:rsidP="00DA3CCD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P</w:t>
            </w:r>
          </w:p>
        </w:tc>
      </w:tr>
      <w:tr w:rsidR="00BA3D85" w:rsidRPr="00761054" w14:paraId="50C696AB" w14:textId="77777777" w:rsidTr="00DA3CCD">
        <w:trPr>
          <w:jc w:val="center"/>
        </w:trPr>
        <w:tc>
          <w:tcPr>
            <w:tcW w:w="1040" w:type="pct"/>
            <w:gridSpan w:val="2"/>
          </w:tcPr>
          <w:p w14:paraId="5A0B0D51" w14:textId="77777777" w:rsidR="00BA3D85" w:rsidRPr="00DA3CCD" w:rsidRDefault="00BA3D85" w:rsidP="00DA3CCD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Q1</w:t>
            </w:r>
            <w:r w:rsidRPr="00DA3CCD">
              <w:rPr>
                <w:rFonts w:ascii="Times New Roman" w:hAnsi="Times New Roman" w:cs="Times New Roman"/>
                <w:color w:val="000000" w:themeColor="text1"/>
                <w:sz w:val="24"/>
              </w:rPr>
              <w:t>(1237)</w:t>
            </w:r>
          </w:p>
        </w:tc>
        <w:tc>
          <w:tcPr>
            <w:tcW w:w="853" w:type="pct"/>
          </w:tcPr>
          <w:p w14:paraId="750AB7D6" w14:textId="77777777" w:rsidR="00BA3D85" w:rsidRPr="00DA3CCD" w:rsidRDefault="00BA3D85" w:rsidP="00DA3CCD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Ref</w:t>
            </w:r>
          </w:p>
        </w:tc>
        <w:tc>
          <w:tcPr>
            <w:tcW w:w="468" w:type="pct"/>
          </w:tcPr>
          <w:p w14:paraId="373B7DA9" w14:textId="77777777" w:rsidR="00BA3D85" w:rsidRPr="00DA3CCD" w:rsidRDefault="00BA3D85" w:rsidP="00DA3CCD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53" w:type="pct"/>
          </w:tcPr>
          <w:p w14:paraId="00508C0C" w14:textId="77777777" w:rsidR="00BA3D85" w:rsidRPr="00DA3CCD" w:rsidRDefault="00BA3D85" w:rsidP="00DA3CCD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Ref</w:t>
            </w:r>
          </w:p>
        </w:tc>
        <w:tc>
          <w:tcPr>
            <w:tcW w:w="468" w:type="pct"/>
          </w:tcPr>
          <w:p w14:paraId="2D195F0F" w14:textId="77777777" w:rsidR="00BA3D85" w:rsidRPr="00DA3CCD" w:rsidRDefault="00BA3D85" w:rsidP="00DA3CCD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54" w:type="pct"/>
          </w:tcPr>
          <w:p w14:paraId="41608CDB" w14:textId="77777777" w:rsidR="00BA3D85" w:rsidRPr="00DA3CCD" w:rsidRDefault="00BA3D85" w:rsidP="00DA3CCD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Ref</w:t>
            </w:r>
          </w:p>
        </w:tc>
        <w:tc>
          <w:tcPr>
            <w:tcW w:w="464" w:type="pct"/>
          </w:tcPr>
          <w:p w14:paraId="30087D95" w14:textId="77777777" w:rsidR="00BA3D85" w:rsidRPr="00DA3CCD" w:rsidRDefault="00BA3D85" w:rsidP="00DA3CCD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BA3D85" w:rsidRPr="00761054" w14:paraId="23C20C00" w14:textId="77777777" w:rsidTr="00DA3CCD">
        <w:trPr>
          <w:jc w:val="center"/>
        </w:trPr>
        <w:tc>
          <w:tcPr>
            <w:tcW w:w="1040" w:type="pct"/>
            <w:gridSpan w:val="2"/>
          </w:tcPr>
          <w:p w14:paraId="6D8EFA48" w14:textId="77777777" w:rsidR="00BA3D85" w:rsidRPr="00DA3CCD" w:rsidRDefault="00BA3D85" w:rsidP="00DA3CCD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Q2</w:t>
            </w:r>
            <w:r w:rsidRPr="00DA3CCD">
              <w:rPr>
                <w:rFonts w:ascii="Times New Roman" w:hAnsi="Times New Roman" w:cs="Times New Roman"/>
                <w:color w:val="000000" w:themeColor="text1"/>
                <w:sz w:val="24"/>
              </w:rPr>
              <w:t>(1296)</w:t>
            </w:r>
          </w:p>
        </w:tc>
        <w:tc>
          <w:tcPr>
            <w:tcW w:w="853" w:type="pct"/>
          </w:tcPr>
          <w:p w14:paraId="21248608" w14:textId="77777777" w:rsidR="00BA3D85" w:rsidRPr="00DA3CCD" w:rsidRDefault="00BA3D85" w:rsidP="00DA3CCD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25 (0.97 - 1.61)</w:t>
            </w:r>
          </w:p>
        </w:tc>
        <w:tc>
          <w:tcPr>
            <w:tcW w:w="468" w:type="pct"/>
          </w:tcPr>
          <w:p w14:paraId="1136ADB6" w14:textId="77777777" w:rsidR="00BA3D85" w:rsidRPr="00DA3CCD" w:rsidRDefault="00BA3D85" w:rsidP="00DA3CCD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</w:t>
            </w:r>
            <w:r w:rsidRPr="00DA3CCD">
              <w:rPr>
                <w:rFonts w:ascii="Times New Roman" w:hAnsi="Times New Roman" w:cs="Times New Roman"/>
                <w:color w:val="000000" w:themeColor="text1"/>
                <w:sz w:val="24"/>
              </w:rPr>
              <w:t>091</w:t>
            </w:r>
          </w:p>
        </w:tc>
        <w:tc>
          <w:tcPr>
            <w:tcW w:w="853" w:type="pct"/>
          </w:tcPr>
          <w:p w14:paraId="79B2D98F" w14:textId="77777777" w:rsidR="00BA3D85" w:rsidRPr="00DA3CCD" w:rsidRDefault="00BA3D85" w:rsidP="00DA3CCD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25 (0.97 - 1.62)</w:t>
            </w:r>
          </w:p>
        </w:tc>
        <w:tc>
          <w:tcPr>
            <w:tcW w:w="468" w:type="pct"/>
          </w:tcPr>
          <w:p w14:paraId="5D5136DD" w14:textId="77777777" w:rsidR="00BA3D85" w:rsidRPr="00DA3CCD" w:rsidRDefault="00BA3D85" w:rsidP="00DA3CCD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85</w:t>
            </w:r>
          </w:p>
        </w:tc>
        <w:tc>
          <w:tcPr>
            <w:tcW w:w="854" w:type="pct"/>
          </w:tcPr>
          <w:p w14:paraId="0FB29621" w14:textId="77777777" w:rsidR="00BA3D85" w:rsidRPr="00DA3CCD" w:rsidRDefault="00BA3D85" w:rsidP="00DA3CCD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</w:t>
            </w:r>
            <w:r w:rsidRPr="00DA3CC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7</w:t>
            </w: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(1.</w:t>
            </w:r>
            <w:r w:rsidRPr="00DA3CC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2</w:t>
            </w: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- 1.</w:t>
            </w:r>
            <w:r w:rsidRPr="00DA3CC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7</w:t>
            </w: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464" w:type="pct"/>
          </w:tcPr>
          <w:p w14:paraId="51361B4C" w14:textId="77777777" w:rsidR="00BA3D85" w:rsidRPr="00DA3CCD" w:rsidRDefault="00BA3D85" w:rsidP="00DA3CCD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</w:t>
            </w:r>
            <w:r w:rsidRPr="00DA3CC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2</w:t>
            </w:r>
          </w:p>
        </w:tc>
      </w:tr>
      <w:tr w:rsidR="00BA3D85" w:rsidRPr="00761054" w14:paraId="54661DD5" w14:textId="77777777" w:rsidTr="00DA3CCD">
        <w:trPr>
          <w:jc w:val="center"/>
        </w:trPr>
        <w:tc>
          <w:tcPr>
            <w:tcW w:w="1040" w:type="pct"/>
            <w:gridSpan w:val="2"/>
          </w:tcPr>
          <w:p w14:paraId="66532A39" w14:textId="77777777" w:rsidR="00BA3D85" w:rsidRPr="00DA3CCD" w:rsidRDefault="00BA3D85" w:rsidP="00DA3CCD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Q3</w:t>
            </w:r>
            <w:r w:rsidRPr="00DA3CCD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DA3CC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95</w:t>
            </w:r>
            <w:r w:rsidRPr="00DA3CCD">
              <w:rPr>
                <w:rFonts w:ascii="Times New Roman" w:hAnsi="Times New Roman" w:cs="Times New Roman"/>
                <w:color w:val="000000" w:themeColor="text1"/>
                <w:sz w:val="24"/>
              </w:rPr>
              <w:t>7)</w:t>
            </w:r>
          </w:p>
        </w:tc>
        <w:tc>
          <w:tcPr>
            <w:tcW w:w="853" w:type="pct"/>
          </w:tcPr>
          <w:p w14:paraId="1F87BED3" w14:textId="77777777" w:rsidR="00BA3D85" w:rsidRPr="00DA3CCD" w:rsidRDefault="00BA3D85" w:rsidP="00DA3CCD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41 (1.11 - 1.79)</w:t>
            </w:r>
          </w:p>
        </w:tc>
        <w:tc>
          <w:tcPr>
            <w:tcW w:w="468" w:type="pct"/>
          </w:tcPr>
          <w:p w14:paraId="35B070A1" w14:textId="77777777" w:rsidR="00BA3D85" w:rsidRPr="00DA3CCD" w:rsidRDefault="00BA3D85" w:rsidP="00DA3CCD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05</w:t>
            </w:r>
          </w:p>
        </w:tc>
        <w:tc>
          <w:tcPr>
            <w:tcW w:w="853" w:type="pct"/>
          </w:tcPr>
          <w:p w14:paraId="4CDDB15F" w14:textId="77777777" w:rsidR="00BA3D85" w:rsidRPr="00DA3CCD" w:rsidRDefault="00BA3D85" w:rsidP="00DA3CCD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40 (1.10 - 1.78)</w:t>
            </w:r>
          </w:p>
        </w:tc>
        <w:tc>
          <w:tcPr>
            <w:tcW w:w="468" w:type="pct"/>
          </w:tcPr>
          <w:p w14:paraId="6FEA5E07" w14:textId="77777777" w:rsidR="00BA3D85" w:rsidRPr="00DA3CCD" w:rsidRDefault="00BA3D85" w:rsidP="00DA3CCD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hAnsi="Times New Roman" w:cs="Times New Roman"/>
                <w:color w:val="000000" w:themeColor="text1"/>
                <w:sz w:val="24"/>
              </w:rPr>
              <w:t>0.006</w:t>
            </w:r>
          </w:p>
        </w:tc>
        <w:tc>
          <w:tcPr>
            <w:tcW w:w="854" w:type="pct"/>
          </w:tcPr>
          <w:p w14:paraId="0D262E8D" w14:textId="77777777" w:rsidR="00BA3D85" w:rsidRPr="00DA3CCD" w:rsidRDefault="00BA3D85" w:rsidP="00DA3CCD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</w:t>
            </w:r>
            <w:r w:rsidRPr="00DA3CC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8</w:t>
            </w: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(1.1</w:t>
            </w:r>
            <w:r w:rsidRPr="00DA3CC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9</w:t>
            </w: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- </w:t>
            </w:r>
            <w:r w:rsidRPr="00DA3CC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.84</w:t>
            </w: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464" w:type="pct"/>
          </w:tcPr>
          <w:p w14:paraId="0CD4A261" w14:textId="77777777" w:rsidR="00BA3D85" w:rsidRPr="00DA3CCD" w:rsidRDefault="00BA3D85" w:rsidP="00DA3CCD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hAnsi="Times New Roman" w:cs="Times New Roman"/>
                <w:color w:val="000000" w:themeColor="text1"/>
                <w:sz w:val="24"/>
              </w:rPr>
              <w:t>&lt;.001</w:t>
            </w:r>
          </w:p>
        </w:tc>
      </w:tr>
      <w:tr w:rsidR="00BA3D85" w:rsidRPr="00761054" w14:paraId="2CC82633" w14:textId="77777777" w:rsidTr="00DA3CCD">
        <w:trPr>
          <w:jc w:val="center"/>
        </w:trPr>
        <w:tc>
          <w:tcPr>
            <w:tcW w:w="1040" w:type="pct"/>
            <w:gridSpan w:val="2"/>
          </w:tcPr>
          <w:p w14:paraId="6C934FDD" w14:textId="77777777" w:rsidR="00BA3D85" w:rsidRPr="00DA3CCD" w:rsidRDefault="00BA3D85" w:rsidP="00DA3CCD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Q4</w:t>
            </w:r>
            <w:r w:rsidRPr="00DA3CCD">
              <w:rPr>
                <w:rFonts w:ascii="Times New Roman" w:hAnsi="Times New Roman" w:cs="Times New Roman"/>
                <w:color w:val="000000" w:themeColor="text1"/>
                <w:sz w:val="24"/>
              </w:rPr>
              <w:t>(752)</w:t>
            </w:r>
          </w:p>
        </w:tc>
        <w:tc>
          <w:tcPr>
            <w:tcW w:w="853" w:type="pct"/>
          </w:tcPr>
          <w:p w14:paraId="6A6BC92B" w14:textId="77777777" w:rsidR="00BA3D85" w:rsidRPr="00DA3CCD" w:rsidRDefault="00BA3D85" w:rsidP="00DA3CCD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.17 (1.63 - 2.90)</w:t>
            </w:r>
          </w:p>
        </w:tc>
        <w:tc>
          <w:tcPr>
            <w:tcW w:w="468" w:type="pct"/>
          </w:tcPr>
          <w:p w14:paraId="44116870" w14:textId="77777777" w:rsidR="00BA3D85" w:rsidRPr="00DA3CCD" w:rsidRDefault="00BA3D85" w:rsidP="00DA3CCD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&lt;.001</w:t>
            </w:r>
          </w:p>
        </w:tc>
        <w:tc>
          <w:tcPr>
            <w:tcW w:w="853" w:type="pct"/>
          </w:tcPr>
          <w:p w14:paraId="6AE06727" w14:textId="77777777" w:rsidR="00BA3D85" w:rsidRPr="00DA3CCD" w:rsidRDefault="00BA3D85" w:rsidP="00DA3CCD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.23 (1.67 - 2.98)</w:t>
            </w:r>
          </w:p>
        </w:tc>
        <w:tc>
          <w:tcPr>
            <w:tcW w:w="468" w:type="pct"/>
          </w:tcPr>
          <w:p w14:paraId="3DE23489" w14:textId="77777777" w:rsidR="00BA3D85" w:rsidRPr="00DA3CCD" w:rsidRDefault="00BA3D85" w:rsidP="00DA3CCD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&lt;.001</w:t>
            </w:r>
          </w:p>
        </w:tc>
        <w:tc>
          <w:tcPr>
            <w:tcW w:w="854" w:type="pct"/>
          </w:tcPr>
          <w:p w14:paraId="2A063EDE" w14:textId="77777777" w:rsidR="00BA3D85" w:rsidRPr="00DA3CCD" w:rsidRDefault="00BA3D85" w:rsidP="00DA3CCD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.78</w:t>
            </w: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(1.</w:t>
            </w:r>
            <w:r w:rsidRPr="00DA3CC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8</w:t>
            </w: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- </w:t>
            </w:r>
            <w:r w:rsidRPr="00DA3CC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.29</w:t>
            </w: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464" w:type="pct"/>
          </w:tcPr>
          <w:p w14:paraId="4CA68EFC" w14:textId="77777777" w:rsidR="00BA3D85" w:rsidRPr="00DA3CCD" w:rsidRDefault="00BA3D85" w:rsidP="00DA3CCD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3CCD">
              <w:rPr>
                <w:rFonts w:ascii="Times New Roman" w:hAnsi="Times New Roman" w:cs="Times New Roman"/>
                <w:color w:val="000000" w:themeColor="text1"/>
                <w:sz w:val="24"/>
              </w:rPr>
              <w:t>&lt;.001</w:t>
            </w:r>
          </w:p>
        </w:tc>
      </w:tr>
    </w:tbl>
    <w:p w14:paraId="156E4567" w14:textId="77777777" w:rsidR="00BA3D85" w:rsidRPr="00DA3CCD" w:rsidRDefault="00BA3D85" w:rsidP="00BA3D85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DA3CCD">
        <w:rPr>
          <w:rFonts w:ascii="Times New Roman" w:hAnsi="Times New Roman" w:cs="Times New Roman"/>
          <w:color w:val="000000" w:themeColor="text1"/>
          <w:sz w:val="21"/>
          <w:szCs w:val="21"/>
        </w:rPr>
        <w:t>OR: Odds Ratio, CI: Confidence Interval</w:t>
      </w:r>
      <w:r w:rsidRPr="00DA3CC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Q1:&lt;=1.68;1.68&lt;Q2&lt;=3.51;3.51&lt;Q3&lt;=7.62;7.62&lt;Q4</w:t>
      </w:r>
      <w:r w:rsidRPr="00DA3CC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Model 1 was unadjusted</w:t>
      </w:r>
      <w:r w:rsidRPr="00DA3CC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Model 2 was adjusted for sex, race, age, and BMI.</w:t>
      </w:r>
      <w:r w:rsidRPr="00DA3CC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Model 3 was adjusted for age, AF, AHF, CKD, ACEI/ARB, β-blockers, insulin, TNT, CKMB, albumin, UO, SOFA, CAG, CABG, and PCI</w:t>
      </w:r>
    </w:p>
    <w:p w14:paraId="42692FD9" w14:textId="77777777" w:rsidR="00BA3D85" w:rsidRPr="00DA3CCD" w:rsidRDefault="00BA3D85" w:rsidP="00BA3D85">
      <w:pPr>
        <w:spacing w:line="24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585D70D8" w14:textId="77777777" w:rsidR="00BA3D85" w:rsidRPr="00761054" w:rsidRDefault="00BA3D85" w:rsidP="00BA3D85">
      <w:pPr>
        <w:rPr>
          <w:rFonts w:ascii="Times New Roman" w:hAnsi="Times New Roman" w:cs="Times New Roman" w:hint="eastAsia"/>
          <w:color w:val="000000" w:themeColor="text1"/>
          <w:sz w:val="21"/>
          <w:szCs w:val="21"/>
        </w:rPr>
      </w:pPr>
      <w:r w:rsidRPr="00761054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Table S8</w:t>
      </w:r>
      <w:r w:rsidRPr="00DA3CCD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</w:t>
      </w:r>
      <w:r w:rsidRPr="00761054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Results of the multivariable cox regression model for </w:t>
      </w:r>
      <w:r w:rsidRPr="00DA3CCD">
        <w:rPr>
          <w:rFonts w:ascii="Times New Roman" w:hAnsi="Times New Roman" w:cs="Times New Roman"/>
          <w:color w:val="000000" w:themeColor="text1"/>
          <w:sz w:val="21"/>
          <w:szCs w:val="21"/>
        </w:rPr>
        <w:t>In-hospital mortality</w:t>
      </w:r>
      <w:r w:rsidRPr="00761054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prediction (Model C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722"/>
        <w:gridCol w:w="707"/>
        <w:gridCol w:w="676"/>
        <w:gridCol w:w="856"/>
        <w:gridCol w:w="857"/>
        <w:gridCol w:w="2234"/>
        <w:gridCol w:w="1254"/>
      </w:tblGrid>
      <w:tr w:rsidR="00BA3D85" w:rsidRPr="00761054" w14:paraId="258681D2" w14:textId="77777777" w:rsidTr="00DA3CCD">
        <w:trPr>
          <w:trHeight w:val="903"/>
          <w:jc w:val="center"/>
        </w:trPr>
        <w:tc>
          <w:tcPr>
            <w:tcW w:w="1036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F069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Variables</w:t>
            </w:r>
          </w:p>
        </w:tc>
        <w:tc>
          <w:tcPr>
            <w:tcW w:w="425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C3C2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β</w:t>
            </w:r>
          </w:p>
        </w:tc>
        <w:tc>
          <w:tcPr>
            <w:tcW w:w="407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B61B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.E</w:t>
            </w:r>
          </w:p>
        </w:tc>
        <w:tc>
          <w:tcPr>
            <w:tcW w:w="515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10F1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Z</w:t>
            </w:r>
          </w:p>
        </w:tc>
        <w:tc>
          <w:tcPr>
            <w:tcW w:w="516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BA14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i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1345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6A05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HR (95%CI)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2265D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IF</w:t>
            </w:r>
          </w:p>
        </w:tc>
      </w:tr>
      <w:tr w:rsidR="00BA3D85" w:rsidRPr="00761054" w14:paraId="7CA5E8E1" w14:textId="77777777" w:rsidTr="00DA3CCD">
        <w:trPr>
          <w:jc w:val="center"/>
        </w:trPr>
        <w:tc>
          <w:tcPr>
            <w:tcW w:w="103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F2C6F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HF</w:t>
            </w:r>
          </w:p>
        </w:tc>
        <w:tc>
          <w:tcPr>
            <w:tcW w:w="42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85B5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0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406B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1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2A7F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1C65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4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369ED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13F36CE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032</w:t>
            </w:r>
          </w:p>
        </w:tc>
      </w:tr>
      <w:tr w:rsidR="00BA3D85" w:rsidRPr="00761054" w14:paraId="12BBB040" w14:textId="77777777" w:rsidTr="00DA3CCD">
        <w:trPr>
          <w:jc w:val="center"/>
        </w:trPr>
        <w:tc>
          <w:tcPr>
            <w:tcW w:w="10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3EF7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 0</w:t>
            </w:r>
          </w:p>
        </w:tc>
        <w:tc>
          <w:tcPr>
            <w:tcW w:w="4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62EBF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C4E0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A009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5747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23B1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755" w:type="pct"/>
          </w:tcPr>
          <w:p w14:paraId="53D0F7B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A3D85" w:rsidRPr="00761054" w14:paraId="4246679D" w14:textId="77777777" w:rsidTr="00DA3CCD">
        <w:trPr>
          <w:jc w:val="center"/>
        </w:trPr>
        <w:tc>
          <w:tcPr>
            <w:tcW w:w="10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5446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 1</w:t>
            </w:r>
          </w:p>
        </w:tc>
        <w:tc>
          <w:tcPr>
            <w:tcW w:w="4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D928F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0.17</w:t>
            </w: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C56D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7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B1B6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2.45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69D2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14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7A22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84 (0.73 ~ 0.97)</w:t>
            </w:r>
          </w:p>
        </w:tc>
        <w:tc>
          <w:tcPr>
            <w:tcW w:w="755" w:type="pct"/>
          </w:tcPr>
          <w:p w14:paraId="7283B86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A3D85" w:rsidRPr="00761054" w14:paraId="49059CF0" w14:textId="77777777" w:rsidTr="00DA3CCD">
        <w:trPr>
          <w:jc w:val="center"/>
        </w:trPr>
        <w:tc>
          <w:tcPr>
            <w:tcW w:w="10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1D95D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T2DM</w:t>
            </w:r>
          </w:p>
        </w:tc>
        <w:tc>
          <w:tcPr>
            <w:tcW w:w="4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C8AC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4741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59B7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A4EFE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53E8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55" w:type="pct"/>
          </w:tcPr>
          <w:p w14:paraId="699D0CE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122</w:t>
            </w:r>
          </w:p>
        </w:tc>
      </w:tr>
      <w:tr w:rsidR="00BA3D85" w:rsidRPr="00761054" w14:paraId="2054566B" w14:textId="77777777" w:rsidTr="00DA3CCD">
        <w:trPr>
          <w:jc w:val="center"/>
        </w:trPr>
        <w:tc>
          <w:tcPr>
            <w:tcW w:w="10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28FE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 0</w:t>
            </w:r>
          </w:p>
        </w:tc>
        <w:tc>
          <w:tcPr>
            <w:tcW w:w="4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7A6A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01EF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0D79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B072E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F555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755" w:type="pct"/>
          </w:tcPr>
          <w:p w14:paraId="1858C39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A3D85" w:rsidRPr="00761054" w14:paraId="5BBEE2A2" w14:textId="77777777" w:rsidTr="00DA3CCD">
        <w:trPr>
          <w:jc w:val="center"/>
        </w:trPr>
        <w:tc>
          <w:tcPr>
            <w:tcW w:w="10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4033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 1</w:t>
            </w:r>
          </w:p>
        </w:tc>
        <w:tc>
          <w:tcPr>
            <w:tcW w:w="4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B2ABF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0.06</w:t>
            </w: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3A0DA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7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E9F4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0.94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0C5E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346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4EC5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94 (0.82 ~ 1.07)</w:t>
            </w:r>
          </w:p>
        </w:tc>
        <w:tc>
          <w:tcPr>
            <w:tcW w:w="755" w:type="pct"/>
          </w:tcPr>
          <w:p w14:paraId="59EC5D2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A3D85" w:rsidRPr="00761054" w14:paraId="782F4313" w14:textId="77777777" w:rsidTr="00DA3CCD">
        <w:trPr>
          <w:jc w:val="center"/>
        </w:trPr>
        <w:tc>
          <w:tcPr>
            <w:tcW w:w="10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93A8A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D</w:t>
            </w:r>
          </w:p>
        </w:tc>
        <w:tc>
          <w:tcPr>
            <w:tcW w:w="4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7AA3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A7B1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008A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8C17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2C10E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55" w:type="pct"/>
          </w:tcPr>
          <w:p w14:paraId="7D35133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010</w:t>
            </w:r>
          </w:p>
        </w:tc>
      </w:tr>
      <w:tr w:rsidR="00BA3D85" w:rsidRPr="00761054" w14:paraId="73661250" w14:textId="77777777" w:rsidTr="00DA3CCD">
        <w:trPr>
          <w:jc w:val="center"/>
        </w:trPr>
        <w:tc>
          <w:tcPr>
            <w:tcW w:w="10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D3A4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 0</w:t>
            </w:r>
          </w:p>
        </w:tc>
        <w:tc>
          <w:tcPr>
            <w:tcW w:w="4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23BF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3621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6499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22C2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3B4A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755" w:type="pct"/>
          </w:tcPr>
          <w:p w14:paraId="1CC602C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A3D85" w:rsidRPr="00761054" w14:paraId="60B57B37" w14:textId="77777777" w:rsidTr="00DA3CCD">
        <w:trPr>
          <w:jc w:val="center"/>
        </w:trPr>
        <w:tc>
          <w:tcPr>
            <w:tcW w:w="10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98ED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 1</w:t>
            </w:r>
          </w:p>
        </w:tc>
        <w:tc>
          <w:tcPr>
            <w:tcW w:w="4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9605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24</w:t>
            </w: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0BC3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1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1A46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.09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D117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37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4848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27 (1.01 ~ 1.58)</w:t>
            </w:r>
          </w:p>
        </w:tc>
        <w:tc>
          <w:tcPr>
            <w:tcW w:w="755" w:type="pct"/>
          </w:tcPr>
          <w:p w14:paraId="697C4D7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A3D85" w:rsidRPr="00761054" w14:paraId="78533A06" w14:textId="77777777" w:rsidTr="00DA3CCD">
        <w:trPr>
          <w:jc w:val="center"/>
        </w:trPr>
        <w:tc>
          <w:tcPr>
            <w:tcW w:w="10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4DFC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CEIARB</w:t>
            </w:r>
          </w:p>
        </w:tc>
        <w:tc>
          <w:tcPr>
            <w:tcW w:w="4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96CE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36F5A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3813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1440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B454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55" w:type="pct"/>
          </w:tcPr>
          <w:p w14:paraId="362D063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134</w:t>
            </w:r>
          </w:p>
        </w:tc>
      </w:tr>
      <w:tr w:rsidR="00BA3D85" w:rsidRPr="00761054" w14:paraId="4905AC0E" w14:textId="77777777" w:rsidTr="00DA3CCD">
        <w:trPr>
          <w:jc w:val="center"/>
        </w:trPr>
        <w:tc>
          <w:tcPr>
            <w:tcW w:w="10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5E92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 0</w:t>
            </w:r>
          </w:p>
        </w:tc>
        <w:tc>
          <w:tcPr>
            <w:tcW w:w="4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F138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CF40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A0C5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8BCCD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FD1BA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755" w:type="pct"/>
          </w:tcPr>
          <w:p w14:paraId="588D8A7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A3D85" w:rsidRPr="00761054" w14:paraId="1FC15AA7" w14:textId="77777777" w:rsidTr="00DA3CCD">
        <w:trPr>
          <w:jc w:val="center"/>
        </w:trPr>
        <w:tc>
          <w:tcPr>
            <w:tcW w:w="10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6711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 1</w:t>
            </w:r>
          </w:p>
        </w:tc>
        <w:tc>
          <w:tcPr>
            <w:tcW w:w="4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DA80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1.05</w:t>
            </w: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39CDD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8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583F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14.04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5144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7D30F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35 (0.30 ~ 0.40)</w:t>
            </w:r>
          </w:p>
        </w:tc>
        <w:tc>
          <w:tcPr>
            <w:tcW w:w="755" w:type="pct"/>
          </w:tcPr>
          <w:p w14:paraId="5B88877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A3D85" w:rsidRPr="00761054" w14:paraId="4D33521C" w14:textId="77777777" w:rsidTr="00DA3CCD">
        <w:trPr>
          <w:jc w:val="center"/>
        </w:trPr>
        <w:tc>
          <w:tcPr>
            <w:tcW w:w="10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F766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GLT2i</w:t>
            </w:r>
          </w:p>
        </w:tc>
        <w:tc>
          <w:tcPr>
            <w:tcW w:w="4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E676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171F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D2C1A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1BD8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0ED5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55" w:type="pct"/>
          </w:tcPr>
          <w:p w14:paraId="3CFCE6E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010</w:t>
            </w:r>
          </w:p>
        </w:tc>
      </w:tr>
      <w:tr w:rsidR="00BA3D85" w:rsidRPr="00761054" w14:paraId="0035C76C" w14:textId="77777777" w:rsidTr="00DA3CCD">
        <w:trPr>
          <w:jc w:val="center"/>
        </w:trPr>
        <w:tc>
          <w:tcPr>
            <w:tcW w:w="10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1D15E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 0</w:t>
            </w:r>
          </w:p>
        </w:tc>
        <w:tc>
          <w:tcPr>
            <w:tcW w:w="4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9CAC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5270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6551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B134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F159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755" w:type="pct"/>
          </w:tcPr>
          <w:p w14:paraId="284BD4F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A3D85" w:rsidRPr="00761054" w14:paraId="360FB7D7" w14:textId="77777777" w:rsidTr="00DA3CCD">
        <w:trPr>
          <w:jc w:val="center"/>
        </w:trPr>
        <w:tc>
          <w:tcPr>
            <w:tcW w:w="10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03CD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 xml:space="preserve">  1</w:t>
            </w:r>
          </w:p>
        </w:tc>
        <w:tc>
          <w:tcPr>
            <w:tcW w:w="4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B16A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0.83</w:t>
            </w: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16B1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71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5804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1.16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735D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245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8E08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44 (0.11 ~ 1.76)</w:t>
            </w:r>
          </w:p>
        </w:tc>
        <w:tc>
          <w:tcPr>
            <w:tcW w:w="755" w:type="pct"/>
          </w:tcPr>
          <w:p w14:paraId="4E3A851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A3D85" w:rsidRPr="00761054" w14:paraId="58BA1DB7" w14:textId="77777777" w:rsidTr="00DA3CCD">
        <w:trPr>
          <w:jc w:val="center"/>
        </w:trPr>
        <w:tc>
          <w:tcPr>
            <w:tcW w:w="10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C84B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AG</w:t>
            </w:r>
          </w:p>
        </w:tc>
        <w:tc>
          <w:tcPr>
            <w:tcW w:w="4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BBFD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A60E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4960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C33AD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7695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55" w:type="pct"/>
          </w:tcPr>
          <w:p w14:paraId="0260DAE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221</w:t>
            </w:r>
          </w:p>
        </w:tc>
      </w:tr>
      <w:tr w:rsidR="00BA3D85" w:rsidRPr="00761054" w14:paraId="412C359E" w14:textId="77777777" w:rsidTr="00DA3CCD">
        <w:trPr>
          <w:jc w:val="center"/>
        </w:trPr>
        <w:tc>
          <w:tcPr>
            <w:tcW w:w="10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2DAD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 0</w:t>
            </w:r>
          </w:p>
        </w:tc>
        <w:tc>
          <w:tcPr>
            <w:tcW w:w="4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3118D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509CA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573B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5B59D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4F1FF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755" w:type="pct"/>
          </w:tcPr>
          <w:p w14:paraId="067492B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A3D85" w:rsidRPr="00761054" w14:paraId="77434544" w14:textId="77777777" w:rsidTr="00DA3CCD">
        <w:trPr>
          <w:jc w:val="center"/>
        </w:trPr>
        <w:tc>
          <w:tcPr>
            <w:tcW w:w="10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1B36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 1</w:t>
            </w:r>
          </w:p>
        </w:tc>
        <w:tc>
          <w:tcPr>
            <w:tcW w:w="4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C81C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1</w:t>
            </w: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BD02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8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DB46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37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F731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71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E393A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11 (0.95 ~ 1.30)</w:t>
            </w:r>
          </w:p>
        </w:tc>
        <w:tc>
          <w:tcPr>
            <w:tcW w:w="755" w:type="pct"/>
          </w:tcPr>
          <w:p w14:paraId="0FF64F0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A3D85" w:rsidRPr="00761054" w14:paraId="6A43622E" w14:textId="77777777" w:rsidTr="00DA3CCD">
        <w:trPr>
          <w:jc w:val="center"/>
        </w:trPr>
        <w:tc>
          <w:tcPr>
            <w:tcW w:w="10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52D9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4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3360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1</w:t>
            </w: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7BB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6BE0E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6.38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5E20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BD55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01 (1.01 ~ 1.01)</w:t>
            </w:r>
          </w:p>
        </w:tc>
        <w:tc>
          <w:tcPr>
            <w:tcW w:w="755" w:type="pct"/>
          </w:tcPr>
          <w:p w14:paraId="37D4656A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028</w:t>
            </w:r>
          </w:p>
        </w:tc>
      </w:tr>
      <w:tr w:rsidR="00BA3D85" w:rsidRPr="00761054" w14:paraId="4A2D8200" w14:textId="77777777" w:rsidTr="00DA3CCD">
        <w:trPr>
          <w:jc w:val="center"/>
        </w:trPr>
        <w:tc>
          <w:tcPr>
            <w:tcW w:w="10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A744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MI</w:t>
            </w:r>
          </w:p>
        </w:tc>
        <w:tc>
          <w:tcPr>
            <w:tcW w:w="4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B7B0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0.00</w:t>
            </w: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C382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2096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0.48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E9B7E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633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FEEA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00 (0.99 ~ 1.00)</w:t>
            </w:r>
          </w:p>
        </w:tc>
        <w:tc>
          <w:tcPr>
            <w:tcW w:w="755" w:type="pct"/>
          </w:tcPr>
          <w:p w14:paraId="7A23CAF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002</w:t>
            </w:r>
          </w:p>
        </w:tc>
      </w:tr>
      <w:tr w:rsidR="00BA3D85" w:rsidRPr="00761054" w14:paraId="6E173010" w14:textId="77777777" w:rsidTr="00DA3CCD">
        <w:trPr>
          <w:jc w:val="center"/>
        </w:trPr>
        <w:tc>
          <w:tcPr>
            <w:tcW w:w="10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11CF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TNT</w:t>
            </w:r>
          </w:p>
        </w:tc>
        <w:tc>
          <w:tcPr>
            <w:tcW w:w="4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1A10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6</w:t>
            </w: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A525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1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5CF8A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6.81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7A56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0D96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07 (1.05 ~ 1.08)</w:t>
            </w:r>
          </w:p>
        </w:tc>
        <w:tc>
          <w:tcPr>
            <w:tcW w:w="755" w:type="pct"/>
          </w:tcPr>
          <w:p w14:paraId="67100EDD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164</w:t>
            </w:r>
          </w:p>
        </w:tc>
      </w:tr>
      <w:tr w:rsidR="00BA3D85" w:rsidRPr="00761054" w14:paraId="02595954" w14:textId="77777777" w:rsidTr="00DA3CCD">
        <w:trPr>
          <w:jc w:val="center"/>
        </w:trPr>
        <w:tc>
          <w:tcPr>
            <w:tcW w:w="10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BD8B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lbumin</w:t>
            </w:r>
          </w:p>
        </w:tc>
        <w:tc>
          <w:tcPr>
            <w:tcW w:w="4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5A48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0.39</w:t>
            </w: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64DF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5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93ADE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7.43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43D8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9269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68 (0.61 ~ 0.75)</w:t>
            </w:r>
          </w:p>
        </w:tc>
        <w:tc>
          <w:tcPr>
            <w:tcW w:w="755" w:type="pct"/>
          </w:tcPr>
          <w:p w14:paraId="3899E0FF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202</w:t>
            </w:r>
          </w:p>
        </w:tc>
      </w:tr>
      <w:tr w:rsidR="00BA3D85" w:rsidRPr="00761054" w14:paraId="2A1C5967" w14:textId="77777777" w:rsidTr="00DA3CCD">
        <w:trPr>
          <w:jc w:val="center"/>
        </w:trPr>
        <w:tc>
          <w:tcPr>
            <w:tcW w:w="10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491F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Total Bilirubin</w:t>
            </w:r>
          </w:p>
        </w:tc>
        <w:tc>
          <w:tcPr>
            <w:tcW w:w="4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01E7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1</w:t>
            </w: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D065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1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8BB9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50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0E84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33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C62AF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01 (1.00 ~ 1.03)</w:t>
            </w:r>
          </w:p>
        </w:tc>
        <w:tc>
          <w:tcPr>
            <w:tcW w:w="755" w:type="pct"/>
          </w:tcPr>
          <w:p w14:paraId="44F29A7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046</w:t>
            </w:r>
          </w:p>
        </w:tc>
      </w:tr>
      <w:tr w:rsidR="00BA3D85" w:rsidRPr="00761054" w14:paraId="1DA75D75" w14:textId="77777777" w:rsidTr="00DA3CCD">
        <w:trPr>
          <w:jc w:val="center"/>
        </w:trPr>
        <w:tc>
          <w:tcPr>
            <w:tcW w:w="10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E8CF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FBG</w:t>
            </w:r>
          </w:p>
        </w:tc>
        <w:tc>
          <w:tcPr>
            <w:tcW w:w="4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2198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1</w:t>
            </w: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9FBF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3840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.60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DBA5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290B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01 (1.01 ~ 1.01)</w:t>
            </w:r>
          </w:p>
        </w:tc>
        <w:tc>
          <w:tcPr>
            <w:tcW w:w="755" w:type="pct"/>
          </w:tcPr>
          <w:p w14:paraId="1876B91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200</w:t>
            </w:r>
          </w:p>
        </w:tc>
      </w:tr>
      <w:tr w:rsidR="00BA3D85" w:rsidRPr="00761054" w14:paraId="034D6775" w14:textId="77777777" w:rsidTr="00DA3CCD">
        <w:trPr>
          <w:jc w:val="center"/>
        </w:trPr>
        <w:tc>
          <w:tcPr>
            <w:tcW w:w="10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90A8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LT</w:t>
            </w:r>
          </w:p>
        </w:tc>
        <w:tc>
          <w:tcPr>
            <w:tcW w:w="4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5994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</w:t>
            </w: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660D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E9B8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75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09E1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456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CFC3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00 (1.00 ~ 1.00)</w:t>
            </w:r>
          </w:p>
        </w:tc>
        <w:tc>
          <w:tcPr>
            <w:tcW w:w="755" w:type="pct"/>
          </w:tcPr>
          <w:p w14:paraId="14E3D41F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.480</w:t>
            </w:r>
          </w:p>
        </w:tc>
      </w:tr>
      <w:tr w:rsidR="00BA3D85" w:rsidRPr="00761054" w14:paraId="5A7978DB" w14:textId="77777777" w:rsidTr="00DA3CCD">
        <w:trPr>
          <w:jc w:val="center"/>
        </w:trPr>
        <w:tc>
          <w:tcPr>
            <w:tcW w:w="10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69DD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ST</w:t>
            </w:r>
          </w:p>
        </w:tc>
        <w:tc>
          <w:tcPr>
            <w:tcW w:w="4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20CA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0.01</w:t>
            </w: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B974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7D61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1.98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BF81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48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A0AE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99 (0.99 ~ 0.99)</w:t>
            </w:r>
          </w:p>
        </w:tc>
        <w:tc>
          <w:tcPr>
            <w:tcW w:w="755" w:type="pct"/>
          </w:tcPr>
          <w:p w14:paraId="7151641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.520</w:t>
            </w:r>
          </w:p>
        </w:tc>
      </w:tr>
      <w:tr w:rsidR="00BA3D85" w:rsidRPr="00761054" w14:paraId="1F7E3F06" w14:textId="77777777" w:rsidTr="00DA3CCD">
        <w:trPr>
          <w:jc w:val="center"/>
        </w:trPr>
        <w:tc>
          <w:tcPr>
            <w:tcW w:w="10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E53E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actate</w:t>
            </w:r>
          </w:p>
        </w:tc>
        <w:tc>
          <w:tcPr>
            <w:tcW w:w="4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4D54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2</w:t>
            </w: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6C5E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1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334B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2.60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9825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9077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13 (1.11 ~ 1.15)</w:t>
            </w:r>
          </w:p>
        </w:tc>
        <w:tc>
          <w:tcPr>
            <w:tcW w:w="755" w:type="pct"/>
          </w:tcPr>
          <w:p w14:paraId="49500FE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188</w:t>
            </w:r>
          </w:p>
        </w:tc>
      </w:tr>
      <w:tr w:rsidR="00BA3D85" w:rsidRPr="00761054" w14:paraId="2B3583BE" w14:textId="77777777" w:rsidTr="00DA3CCD">
        <w:trPr>
          <w:jc w:val="center"/>
        </w:trPr>
        <w:tc>
          <w:tcPr>
            <w:tcW w:w="10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48E9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UO</w:t>
            </w:r>
          </w:p>
        </w:tc>
        <w:tc>
          <w:tcPr>
            <w:tcW w:w="4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E0BC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0.01</w:t>
            </w: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750A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DCB5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7.99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EBD0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7335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99 (0.99 ~ 0.99)</w:t>
            </w:r>
          </w:p>
        </w:tc>
        <w:tc>
          <w:tcPr>
            <w:tcW w:w="755" w:type="pct"/>
          </w:tcPr>
          <w:p w14:paraId="0478D95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089</w:t>
            </w:r>
          </w:p>
        </w:tc>
      </w:tr>
      <w:tr w:rsidR="00BA3D85" w:rsidRPr="00761054" w14:paraId="1DA4A511" w14:textId="77777777" w:rsidTr="00DA3CCD">
        <w:trPr>
          <w:jc w:val="center"/>
        </w:trPr>
        <w:tc>
          <w:tcPr>
            <w:tcW w:w="10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BD3E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IRI</w:t>
            </w:r>
          </w:p>
        </w:tc>
        <w:tc>
          <w:tcPr>
            <w:tcW w:w="4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D5AD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3226E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CA98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FA80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D2F0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55" w:type="pct"/>
          </w:tcPr>
          <w:p w14:paraId="3F11819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157</w:t>
            </w:r>
          </w:p>
        </w:tc>
      </w:tr>
      <w:tr w:rsidR="00BA3D85" w:rsidRPr="00761054" w14:paraId="42176D8D" w14:textId="77777777" w:rsidTr="00DA3CCD">
        <w:trPr>
          <w:jc w:val="center"/>
        </w:trPr>
        <w:tc>
          <w:tcPr>
            <w:tcW w:w="10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D4DA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 </w:t>
            </w:r>
            <w:r w:rsidRPr="00DA3C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</w:t>
            </w: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4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8B64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61EAE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3E55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1CBEA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8A84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755" w:type="pct"/>
          </w:tcPr>
          <w:p w14:paraId="15DC5E3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A3D85" w:rsidRPr="00761054" w14:paraId="1E9791BD" w14:textId="77777777" w:rsidTr="00DA3CCD">
        <w:trPr>
          <w:jc w:val="center"/>
        </w:trPr>
        <w:tc>
          <w:tcPr>
            <w:tcW w:w="10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2809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 </w:t>
            </w:r>
            <w:r w:rsidRPr="00DA3C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</w:t>
            </w: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4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B9D1D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3</w:t>
            </w: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711DD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2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52B3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29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6EF4A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773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6A05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03 (0.82 ~ 1.30)</w:t>
            </w:r>
          </w:p>
        </w:tc>
        <w:tc>
          <w:tcPr>
            <w:tcW w:w="755" w:type="pct"/>
          </w:tcPr>
          <w:p w14:paraId="2B029EE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A3D85" w:rsidRPr="00761054" w14:paraId="241E11D2" w14:textId="77777777" w:rsidTr="00DA3CCD">
        <w:trPr>
          <w:jc w:val="center"/>
        </w:trPr>
        <w:tc>
          <w:tcPr>
            <w:tcW w:w="10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EB68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 </w:t>
            </w:r>
            <w:r w:rsidRPr="00DA3C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</w:t>
            </w: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4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C719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34</w:t>
            </w: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DA77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0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D2C6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.22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D7EE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9433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40 (1.14 ~ 1.72)</w:t>
            </w:r>
          </w:p>
        </w:tc>
        <w:tc>
          <w:tcPr>
            <w:tcW w:w="755" w:type="pct"/>
          </w:tcPr>
          <w:p w14:paraId="26D3BD9E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A3D85" w:rsidRPr="00761054" w14:paraId="229E00BE" w14:textId="77777777" w:rsidTr="00DA3CCD">
        <w:trPr>
          <w:jc w:val="center"/>
        </w:trPr>
        <w:tc>
          <w:tcPr>
            <w:tcW w:w="1036" w:type="pct"/>
            <w:tcBorders>
              <w:top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E5A5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 </w:t>
            </w:r>
            <w:r w:rsidRPr="00DA3C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</w:t>
            </w: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425" w:type="pct"/>
            <w:tcBorders>
              <w:top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C862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55</w:t>
            </w:r>
          </w:p>
        </w:tc>
        <w:tc>
          <w:tcPr>
            <w:tcW w:w="407" w:type="pct"/>
            <w:tcBorders>
              <w:top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3A27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0</w:t>
            </w:r>
          </w:p>
        </w:tc>
        <w:tc>
          <w:tcPr>
            <w:tcW w:w="515" w:type="pct"/>
            <w:tcBorders>
              <w:top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CABB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.67</w:t>
            </w:r>
          </w:p>
        </w:tc>
        <w:tc>
          <w:tcPr>
            <w:tcW w:w="516" w:type="pct"/>
            <w:tcBorders>
              <w:top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34D7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1345" w:type="pct"/>
            <w:tcBorders>
              <w:top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F8F7F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74 (1.44 ~ 2.11)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79F0B6B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</w:tbl>
    <w:p w14:paraId="228F3B7D" w14:textId="77777777" w:rsidR="00BA3D85" w:rsidRPr="00DA3CCD" w:rsidRDefault="00BA3D85" w:rsidP="00BA3D85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DA3CCD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>HR: Hazard Ratio, CI: Confidence Interval</w:t>
      </w:r>
      <w:r w:rsidRPr="00DA3CC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Q1:&lt;=1.68;1.68&lt;Q2&lt;=3.51;3.51&lt;Q3&lt;=7.62;7.62&lt;Q4</w:t>
      </w:r>
      <w:r w:rsidRPr="00DA3CC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Model C was adjusted for age, BMI, T2DM, AHF, CD, ACEI/ARB, SGLT2i, TNT, albumin, TB, FPG, ALT, AST, Lactate, UO and CAG.</w:t>
      </w:r>
    </w:p>
    <w:p w14:paraId="6BE9E24E" w14:textId="77777777" w:rsidR="00BA3D85" w:rsidRPr="00DA3CCD" w:rsidRDefault="00BA3D85" w:rsidP="00BA3D85">
      <w:pPr>
        <w:spacing w:line="24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069BB783" w14:textId="77777777" w:rsidR="00BA3D85" w:rsidRPr="00DA3CCD" w:rsidRDefault="00BA3D85" w:rsidP="00BA3D85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DA3CCD">
        <w:rPr>
          <w:rFonts w:ascii="Times New Roman" w:hAnsi="Times New Roman" w:cs="Times New Roman"/>
          <w:color w:val="000000" w:themeColor="text1"/>
          <w:sz w:val="21"/>
          <w:szCs w:val="21"/>
        </w:rPr>
        <w:t>Table S9</w:t>
      </w:r>
      <w:r w:rsidRPr="00DA3CCD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</w:t>
      </w:r>
      <w:r w:rsidRPr="00761054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Results of the</w:t>
      </w:r>
      <w:r w:rsidRPr="00DA3CC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multivariable cox regression model incorporating 48-hour AKI statu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081"/>
        <w:gridCol w:w="859"/>
        <w:gridCol w:w="743"/>
        <w:gridCol w:w="1033"/>
        <w:gridCol w:w="942"/>
        <w:gridCol w:w="2648"/>
      </w:tblGrid>
      <w:tr w:rsidR="00BA3D85" w:rsidRPr="00761054" w14:paraId="5C0BDE9D" w14:textId="77777777" w:rsidTr="00DA3CCD">
        <w:trPr>
          <w:trHeight w:val="361"/>
          <w:tblHeader/>
          <w:jc w:val="center"/>
        </w:trPr>
        <w:tc>
          <w:tcPr>
            <w:tcW w:w="1253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BC2B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Variables</w:t>
            </w:r>
          </w:p>
        </w:tc>
        <w:tc>
          <w:tcPr>
            <w:tcW w:w="517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A44DD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β</w:t>
            </w:r>
          </w:p>
        </w:tc>
        <w:tc>
          <w:tcPr>
            <w:tcW w:w="447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0D6AF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.E</w:t>
            </w:r>
          </w:p>
        </w:tc>
        <w:tc>
          <w:tcPr>
            <w:tcW w:w="622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8CFE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Z</w:t>
            </w:r>
          </w:p>
        </w:tc>
        <w:tc>
          <w:tcPr>
            <w:tcW w:w="567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D23C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i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1592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1F54A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HR (95%CI)</w:t>
            </w:r>
          </w:p>
        </w:tc>
      </w:tr>
      <w:tr w:rsidR="00BA3D85" w:rsidRPr="00761054" w14:paraId="4F65D931" w14:textId="77777777" w:rsidTr="00DA3CCD">
        <w:trPr>
          <w:trHeight w:val="361"/>
          <w:tblHeader/>
          <w:jc w:val="center"/>
        </w:trPr>
        <w:tc>
          <w:tcPr>
            <w:tcW w:w="1253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818D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17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E720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47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8988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22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F8EA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FF42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1592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58BED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A3D85" w:rsidRPr="00761054" w14:paraId="1AD06E93" w14:textId="77777777" w:rsidTr="00DA3CCD">
        <w:trPr>
          <w:jc w:val="center"/>
        </w:trPr>
        <w:tc>
          <w:tcPr>
            <w:tcW w:w="125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A06C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T2DM</w:t>
            </w:r>
          </w:p>
        </w:tc>
        <w:tc>
          <w:tcPr>
            <w:tcW w:w="51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352FD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4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3AB6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2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41D3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1655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9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910A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A3D85" w:rsidRPr="00761054" w14:paraId="7BB919E4" w14:textId="77777777" w:rsidTr="00DA3CCD">
        <w:trPr>
          <w:jc w:val="center"/>
        </w:trPr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EAEC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 0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3FD0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EF59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0B25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5AF0F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99FED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00 (Reference)</w:t>
            </w:r>
          </w:p>
        </w:tc>
      </w:tr>
      <w:tr w:rsidR="00BA3D85" w:rsidRPr="00761054" w14:paraId="002112BB" w14:textId="77777777" w:rsidTr="00DA3CCD">
        <w:trPr>
          <w:jc w:val="center"/>
        </w:trPr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3350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 1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5B79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0.08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0ED3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8</w:t>
            </w:r>
          </w:p>
        </w:tc>
        <w:tc>
          <w:tcPr>
            <w:tcW w:w="6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9AE1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1.09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8E1B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274</w:t>
            </w:r>
          </w:p>
        </w:tc>
        <w:tc>
          <w:tcPr>
            <w:tcW w:w="1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884F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92 (0.79 ~ 1.07)</w:t>
            </w:r>
          </w:p>
        </w:tc>
      </w:tr>
      <w:tr w:rsidR="00BA3D85" w:rsidRPr="00761054" w14:paraId="02395E4C" w14:textId="77777777" w:rsidTr="00DA3CCD">
        <w:trPr>
          <w:jc w:val="center"/>
        </w:trPr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8491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HF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95AF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47D6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A934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10EF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8037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A3D85" w:rsidRPr="00761054" w14:paraId="29818E09" w14:textId="77777777" w:rsidTr="00DA3CCD">
        <w:trPr>
          <w:jc w:val="center"/>
        </w:trPr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3455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 0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7787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4583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86B8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0F89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CE88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00 (Reference)</w:t>
            </w:r>
          </w:p>
        </w:tc>
      </w:tr>
      <w:tr w:rsidR="00BA3D85" w:rsidRPr="00761054" w14:paraId="2861A781" w14:textId="77777777" w:rsidTr="00DA3CCD">
        <w:trPr>
          <w:jc w:val="center"/>
        </w:trPr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2C6EF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 xml:space="preserve">  1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6AC9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0.11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8210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8</w:t>
            </w:r>
          </w:p>
        </w:tc>
        <w:tc>
          <w:tcPr>
            <w:tcW w:w="6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7F34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1.53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C5CD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27</w:t>
            </w:r>
          </w:p>
        </w:tc>
        <w:tc>
          <w:tcPr>
            <w:tcW w:w="1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31FA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89 (0.77 ~ 1.03)</w:t>
            </w:r>
          </w:p>
        </w:tc>
      </w:tr>
      <w:tr w:rsidR="00BA3D85" w:rsidRPr="00761054" w14:paraId="439B4956" w14:textId="77777777" w:rsidTr="00DA3CCD">
        <w:trPr>
          <w:jc w:val="center"/>
        </w:trPr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3B9EF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D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0D6E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0FD8F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C462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BC23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5E05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A3D85" w:rsidRPr="00761054" w14:paraId="65C5C2EB" w14:textId="77777777" w:rsidTr="00DA3CCD">
        <w:trPr>
          <w:jc w:val="center"/>
        </w:trPr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92DC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 0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DF45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3D7FE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2073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B779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78E9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00 (Reference)</w:t>
            </w:r>
          </w:p>
        </w:tc>
      </w:tr>
      <w:tr w:rsidR="00BA3D85" w:rsidRPr="00761054" w14:paraId="5A682B32" w14:textId="77777777" w:rsidTr="00DA3CCD">
        <w:trPr>
          <w:jc w:val="center"/>
        </w:trPr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3949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 1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7B82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30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F6CAE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2</w:t>
            </w:r>
          </w:p>
        </w:tc>
        <w:tc>
          <w:tcPr>
            <w:tcW w:w="6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92CE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.53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B42C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12</w:t>
            </w:r>
          </w:p>
        </w:tc>
        <w:tc>
          <w:tcPr>
            <w:tcW w:w="1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E798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35 (1.07 ~ 1.71)</w:t>
            </w:r>
          </w:p>
        </w:tc>
      </w:tr>
      <w:tr w:rsidR="00BA3D85" w:rsidRPr="00761054" w14:paraId="679F337B" w14:textId="77777777" w:rsidTr="00DA3CCD">
        <w:trPr>
          <w:jc w:val="center"/>
        </w:trPr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DF52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CEIARB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1D64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5E26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B018E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7554A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FD44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A3D85" w:rsidRPr="00761054" w14:paraId="052946E7" w14:textId="77777777" w:rsidTr="00DA3CCD">
        <w:trPr>
          <w:jc w:val="center"/>
        </w:trPr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6DC6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 0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2831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C904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7DC1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3589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96FF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00 (Reference)</w:t>
            </w:r>
          </w:p>
        </w:tc>
      </w:tr>
      <w:tr w:rsidR="00BA3D85" w:rsidRPr="00761054" w14:paraId="078D8279" w14:textId="77777777" w:rsidTr="00DA3CCD">
        <w:trPr>
          <w:jc w:val="center"/>
        </w:trPr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1BC2D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 1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CBCED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0.90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89AE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8</w:t>
            </w:r>
          </w:p>
        </w:tc>
        <w:tc>
          <w:tcPr>
            <w:tcW w:w="6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A67D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11.44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F064A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1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1148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41 (0.35 ~ 0.48)</w:t>
            </w:r>
          </w:p>
        </w:tc>
      </w:tr>
      <w:tr w:rsidR="00BA3D85" w:rsidRPr="00761054" w14:paraId="6E67EADA" w14:textId="77777777" w:rsidTr="00DA3CCD">
        <w:trPr>
          <w:jc w:val="center"/>
        </w:trPr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3002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GLT2i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9816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53C5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8577A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0D1E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1DBBE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A3D85" w:rsidRPr="00761054" w14:paraId="0ACE7C33" w14:textId="77777777" w:rsidTr="00DA3CCD">
        <w:trPr>
          <w:jc w:val="center"/>
        </w:trPr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99D7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 0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9AF6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BA4FE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5672F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457C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8681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00 (Reference)</w:t>
            </w:r>
          </w:p>
        </w:tc>
      </w:tr>
      <w:tr w:rsidR="00BA3D85" w:rsidRPr="00761054" w14:paraId="57573EAA" w14:textId="77777777" w:rsidTr="00DA3CCD">
        <w:trPr>
          <w:jc w:val="center"/>
        </w:trPr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F605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 1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F725F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0.68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38A0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71</w:t>
            </w:r>
          </w:p>
        </w:tc>
        <w:tc>
          <w:tcPr>
            <w:tcW w:w="6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29DB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0.95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8218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342</w:t>
            </w:r>
          </w:p>
        </w:tc>
        <w:tc>
          <w:tcPr>
            <w:tcW w:w="1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A576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51 (0.13 ~ 2.05)</w:t>
            </w:r>
          </w:p>
        </w:tc>
      </w:tr>
      <w:tr w:rsidR="00BA3D85" w:rsidRPr="00761054" w14:paraId="478CBE86" w14:textId="77777777" w:rsidTr="00DA3CCD">
        <w:trPr>
          <w:jc w:val="center"/>
        </w:trPr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BE77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AG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B5C5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1E0C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8F91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926F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7FD4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A3D85" w:rsidRPr="00761054" w14:paraId="4B359C3C" w14:textId="77777777" w:rsidTr="00DA3CCD">
        <w:trPr>
          <w:jc w:val="center"/>
        </w:trPr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5EED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 0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7EDD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B4AC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FDA8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F560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3C3A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00 (Reference)</w:t>
            </w:r>
          </w:p>
        </w:tc>
      </w:tr>
      <w:tr w:rsidR="00BA3D85" w:rsidRPr="00761054" w14:paraId="5FF5E2F3" w14:textId="77777777" w:rsidTr="00DA3CCD">
        <w:trPr>
          <w:jc w:val="center"/>
        </w:trPr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776F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 1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C0BBE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8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B575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9</w:t>
            </w:r>
          </w:p>
        </w:tc>
        <w:tc>
          <w:tcPr>
            <w:tcW w:w="6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2338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98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F2E7D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330</w:t>
            </w:r>
          </w:p>
        </w:tc>
        <w:tc>
          <w:tcPr>
            <w:tcW w:w="1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73B9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09 (0.92 ~ 1.29)</w:t>
            </w:r>
          </w:p>
        </w:tc>
      </w:tr>
      <w:tr w:rsidR="00BA3D85" w:rsidRPr="00761054" w14:paraId="1A58534D" w14:textId="77777777" w:rsidTr="00DA3CCD">
        <w:trPr>
          <w:jc w:val="center"/>
        </w:trPr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06EF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E397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1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FA9E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</w:t>
            </w:r>
          </w:p>
        </w:tc>
        <w:tc>
          <w:tcPr>
            <w:tcW w:w="6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5DFAE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6.31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2EB1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1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23CEE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01 (1.01 ~ 1.01)</w:t>
            </w:r>
          </w:p>
        </w:tc>
      </w:tr>
      <w:tr w:rsidR="00BA3D85" w:rsidRPr="00761054" w14:paraId="79E98BA5" w14:textId="77777777" w:rsidTr="00DA3CCD">
        <w:trPr>
          <w:jc w:val="center"/>
        </w:trPr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0667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MI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7FDF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0.00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67D3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</w:t>
            </w:r>
          </w:p>
        </w:tc>
        <w:tc>
          <w:tcPr>
            <w:tcW w:w="6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E7F5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0.76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74C8D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449</w:t>
            </w:r>
          </w:p>
        </w:tc>
        <w:tc>
          <w:tcPr>
            <w:tcW w:w="1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075F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00 (0.99 ~ 1.01)</w:t>
            </w:r>
          </w:p>
        </w:tc>
      </w:tr>
      <w:tr w:rsidR="00BA3D85" w:rsidRPr="00761054" w14:paraId="3F60C5C1" w14:textId="77777777" w:rsidTr="00DA3CCD">
        <w:trPr>
          <w:jc w:val="center"/>
        </w:trPr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F24C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Total Bilirubin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2355D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1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6198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1</w:t>
            </w:r>
          </w:p>
        </w:tc>
        <w:tc>
          <w:tcPr>
            <w:tcW w:w="6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E741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23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754BE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218</w:t>
            </w:r>
          </w:p>
        </w:tc>
        <w:tc>
          <w:tcPr>
            <w:tcW w:w="1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AC91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01 (0.99 ~ 1.03)</w:t>
            </w:r>
          </w:p>
        </w:tc>
      </w:tr>
      <w:tr w:rsidR="00BA3D85" w:rsidRPr="00761054" w14:paraId="0706329E" w14:textId="77777777" w:rsidTr="00DA3CCD">
        <w:trPr>
          <w:jc w:val="center"/>
        </w:trPr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F4D8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TNT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D709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4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5D83A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1</w:t>
            </w:r>
          </w:p>
        </w:tc>
        <w:tc>
          <w:tcPr>
            <w:tcW w:w="6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514D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.65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C776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1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DB6AF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05 (1.02 ~ 1.07)</w:t>
            </w:r>
          </w:p>
        </w:tc>
      </w:tr>
      <w:tr w:rsidR="00BA3D85" w:rsidRPr="00761054" w14:paraId="36ACBFF2" w14:textId="77777777" w:rsidTr="00DA3CCD">
        <w:trPr>
          <w:jc w:val="center"/>
        </w:trPr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07F1D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lbumin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9395A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0.37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A05EA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6</w:t>
            </w:r>
          </w:p>
        </w:tc>
        <w:tc>
          <w:tcPr>
            <w:tcW w:w="6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1C22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6.53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1BAA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1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1FE1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69 (0.62 ~ 0.77)</w:t>
            </w:r>
          </w:p>
        </w:tc>
      </w:tr>
      <w:tr w:rsidR="00BA3D85" w:rsidRPr="00761054" w14:paraId="43794A48" w14:textId="77777777" w:rsidTr="00DA3CCD">
        <w:trPr>
          <w:jc w:val="center"/>
        </w:trPr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C84BA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FBG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C96EE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1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70D9E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</w:t>
            </w:r>
          </w:p>
        </w:tc>
        <w:tc>
          <w:tcPr>
            <w:tcW w:w="6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2221F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.37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3A9D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18</w:t>
            </w:r>
          </w:p>
        </w:tc>
        <w:tc>
          <w:tcPr>
            <w:tcW w:w="1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6BDB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01 (1.01 ~ 1.01)</w:t>
            </w:r>
          </w:p>
        </w:tc>
      </w:tr>
      <w:tr w:rsidR="00BA3D85" w:rsidRPr="00761054" w14:paraId="740C25DA" w14:textId="77777777" w:rsidTr="00DA3CCD">
        <w:trPr>
          <w:jc w:val="center"/>
        </w:trPr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3917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LT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0258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C4E5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</w:t>
            </w:r>
          </w:p>
        </w:tc>
        <w:tc>
          <w:tcPr>
            <w:tcW w:w="6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7009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57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F045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17</w:t>
            </w:r>
          </w:p>
        </w:tc>
        <w:tc>
          <w:tcPr>
            <w:tcW w:w="1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642C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00 (1.00 ~ 1.00)</w:t>
            </w:r>
          </w:p>
        </w:tc>
      </w:tr>
      <w:tr w:rsidR="00BA3D85" w:rsidRPr="00761054" w14:paraId="5615701A" w14:textId="77777777" w:rsidTr="00DA3CCD">
        <w:trPr>
          <w:jc w:val="center"/>
        </w:trPr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5156F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ST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3F2E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0.01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A6EDE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</w:t>
            </w:r>
          </w:p>
        </w:tc>
        <w:tc>
          <w:tcPr>
            <w:tcW w:w="6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C2AA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2.48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DAADF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13B8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99 (0.99 ~ 0.99)</w:t>
            </w:r>
          </w:p>
        </w:tc>
      </w:tr>
      <w:tr w:rsidR="00BA3D85" w:rsidRPr="00761054" w14:paraId="43512966" w14:textId="77777777" w:rsidTr="00DA3CCD">
        <w:trPr>
          <w:jc w:val="center"/>
        </w:trPr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A68FE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UO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AA00E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0.01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B136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</w:t>
            </w:r>
          </w:p>
        </w:tc>
        <w:tc>
          <w:tcPr>
            <w:tcW w:w="6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31EFE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5.08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8DD4D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1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EA37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99 (0.99 ~ 0.99)</w:t>
            </w:r>
          </w:p>
        </w:tc>
      </w:tr>
      <w:tr w:rsidR="00BA3D85" w:rsidRPr="00761054" w14:paraId="63AFCCCA" w14:textId="77777777" w:rsidTr="00DA3CCD">
        <w:trPr>
          <w:jc w:val="center"/>
        </w:trPr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E17D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actate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5F25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9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DEB6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1</w:t>
            </w:r>
          </w:p>
        </w:tc>
        <w:tc>
          <w:tcPr>
            <w:tcW w:w="6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C064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6.64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920C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1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A573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09 (1.06 ~ 1.12)</w:t>
            </w:r>
          </w:p>
        </w:tc>
      </w:tr>
      <w:tr w:rsidR="00BA3D85" w:rsidRPr="00761054" w14:paraId="77146500" w14:textId="77777777" w:rsidTr="00DA3CCD">
        <w:trPr>
          <w:jc w:val="center"/>
        </w:trPr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040FD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IRI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A216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0FB3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20B5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95EA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0DB9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A3D85" w:rsidRPr="00761054" w14:paraId="7F113206" w14:textId="77777777" w:rsidTr="00DA3CCD">
        <w:trPr>
          <w:jc w:val="center"/>
        </w:trPr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39F9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 </w:t>
            </w:r>
            <w:r w:rsidRPr="00DA3C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</w:t>
            </w: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E67F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6DE6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EB1F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E327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1C72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00 (Reference)</w:t>
            </w:r>
          </w:p>
        </w:tc>
      </w:tr>
      <w:tr w:rsidR="00BA3D85" w:rsidRPr="00761054" w14:paraId="2C3EE82A" w14:textId="77777777" w:rsidTr="00DA3CCD">
        <w:trPr>
          <w:jc w:val="center"/>
        </w:trPr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905BE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 </w:t>
            </w:r>
            <w:r w:rsidRPr="00DA3C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</w:t>
            </w: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E3AA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2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C7FA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3</w:t>
            </w:r>
          </w:p>
        </w:tc>
        <w:tc>
          <w:tcPr>
            <w:tcW w:w="6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99D2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3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ED49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898</w:t>
            </w:r>
          </w:p>
        </w:tc>
        <w:tc>
          <w:tcPr>
            <w:tcW w:w="1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D414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02 (0.79 ~ 1.31)</w:t>
            </w:r>
          </w:p>
        </w:tc>
      </w:tr>
      <w:tr w:rsidR="00BA3D85" w:rsidRPr="00761054" w14:paraId="4718A230" w14:textId="77777777" w:rsidTr="00DA3CCD">
        <w:trPr>
          <w:jc w:val="center"/>
        </w:trPr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D5ECA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 </w:t>
            </w:r>
            <w:r w:rsidRPr="00DA3C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</w:t>
            </w: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A227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32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8A96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1</w:t>
            </w:r>
          </w:p>
        </w:tc>
        <w:tc>
          <w:tcPr>
            <w:tcW w:w="6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70E5D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.83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EBFA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5</w:t>
            </w:r>
          </w:p>
        </w:tc>
        <w:tc>
          <w:tcPr>
            <w:tcW w:w="1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A660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38 (1.10 ~ 1.73)</w:t>
            </w:r>
          </w:p>
        </w:tc>
      </w:tr>
      <w:tr w:rsidR="00BA3D85" w:rsidRPr="00761054" w14:paraId="1563F71D" w14:textId="77777777" w:rsidTr="00DA3CCD">
        <w:trPr>
          <w:jc w:val="center"/>
        </w:trPr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2D34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 </w:t>
            </w:r>
            <w:r w:rsidRPr="00DA3CC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</w:t>
            </w: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0C58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56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5B6D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1</w:t>
            </w:r>
          </w:p>
        </w:tc>
        <w:tc>
          <w:tcPr>
            <w:tcW w:w="6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4FD5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.18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7261A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1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DA23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75 (1.41 ~ 2.16)</w:t>
            </w:r>
          </w:p>
        </w:tc>
      </w:tr>
      <w:tr w:rsidR="00BA3D85" w:rsidRPr="00761054" w14:paraId="39F5A8EE" w14:textId="77777777" w:rsidTr="00DA3CCD">
        <w:trPr>
          <w:jc w:val="center"/>
        </w:trPr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BC7B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KI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86E9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7BE3F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A487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B8F78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BC0F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A3D85" w:rsidRPr="00761054" w14:paraId="0DDEB674" w14:textId="77777777" w:rsidTr="00DA3CCD">
        <w:trPr>
          <w:jc w:val="center"/>
        </w:trPr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E81F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 xml:space="preserve">  0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C897D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3796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5E51F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3BBA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2533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00 (Reference)</w:t>
            </w:r>
          </w:p>
        </w:tc>
      </w:tr>
      <w:tr w:rsidR="00BA3D85" w:rsidRPr="00761054" w14:paraId="4931C2A9" w14:textId="77777777" w:rsidTr="00DA3CCD">
        <w:trPr>
          <w:jc w:val="center"/>
        </w:trPr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A3B5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 1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318C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80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954A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7</w:t>
            </w:r>
          </w:p>
        </w:tc>
        <w:tc>
          <w:tcPr>
            <w:tcW w:w="62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1F29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.60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3ABB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159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EB1A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.22 (1.58 ~ 3.12)</w:t>
            </w:r>
          </w:p>
        </w:tc>
      </w:tr>
      <w:tr w:rsidR="00BA3D85" w:rsidRPr="00761054" w14:paraId="139769DD" w14:textId="77777777" w:rsidTr="00DA3CCD">
        <w:trPr>
          <w:jc w:val="center"/>
        </w:trPr>
        <w:tc>
          <w:tcPr>
            <w:tcW w:w="5000" w:type="pct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59E5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HR: Hazard Ratio, CI: Confidence Interval</w:t>
            </w:r>
          </w:p>
        </w:tc>
      </w:tr>
    </w:tbl>
    <w:p w14:paraId="32C4EDFF" w14:textId="77777777" w:rsidR="00BA3D85" w:rsidRPr="00DA3CCD" w:rsidRDefault="00BA3D85" w:rsidP="00BA3D85">
      <w:pPr>
        <w:spacing w:line="240" w:lineRule="auto"/>
        <w:rPr>
          <w:rFonts w:ascii="Times New Roman" w:hAnsi="Times New Roman" w:cs="Times New Roman" w:hint="eastAsia"/>
          <w:color w:val="000000" w:themeColor="text1"/>
          <w:sz w:val="24"/>
        </w:rPr>
      </w:pPr>
    </w:p>
    <w:p w14:paraId="47EB17A5" w14:textId="77777777" w:rsidR="00BA3D85" w:rsidRPr="00DA3CCD" w:rsidRDefault="00BA3D85" w:rsidP="00BA3D85">
      <w:pPr>
        <w:spacing w:line="240" w:lineRule="auto"/>
        <w:rPr>
          <w:rFonts w:ascii="Times New Roman" w:eastAsia="等线" w:hAnsi="Times New Roman" w:cs="Times New Roman"/>
          <w:color w:val="000000" w:themeColor="text1"/>
          <w:kern w:val="0"/>
          <w:sz w:val="24"/>
          <w14:ligatures w14:val="none"/>
        </w:rPr>
      </w:pPr>
      <w:r w:rsidRPr="00DA3CCD">
        <w:rPr>
          <w:rFonts w:ascii="Times New Roman" w:hAnsi="Times New Roman" w:cs="Times New Roman"/>
          <w:color w:val="000000" w:themeColor="text1"/>
          <w:sz w:val="24"/>
        </w:rPr>
        <w:t xml:space="preserve">Table </w:t>
      </w:r>
      <w:r w:rsidRPr="00DA3CCD"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 w:rsidRPr="00DA3CCD">
        <w:rPr>
          <w:rFonts w:ascii="Times New Roman" w:hAnsi="Times New Roman" w:cs="Times New Roman" w:hint="eastAsia"/>
          <w:color w:val="000000" w:themeColor="text1"/>
          <w:sz w:val="24"/>
        </w:rPr>
        <w:t>10</w:t>
      </w:r>
      <w:r w:rsidRPr="00DA3CCD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DA3CCD">
        <w:rPr>
          <w:rFonts w:ascii="Times New Roman" w:hAnsi="Times New Roman" w:cs="Times New Roman"/>
          <w:color w:val="000000" w:themeColor="text1"/>
          <w:sz w:val="24"/>
        </w:rPr>
        <w:t xml:space="preserve">Logistic regression analyses of SIRI components for primary </w:t>
      </w:r>
      <w:r w:rsidRPr="00DA3CCD">
        <w:rPr>
          <w:rFonts w:ascii="Times New Roman" w:hAnsi="Times New Roman" w:cs="Times New Roman" w:hint="eastAsia"/>
          <w:color w:val="000000" w:themeColor="text1"/>
          <w:sz w:val="24"/>
        </w:rPr>
        <w:t>endpoint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873"/>
        <w:gridCol w:w="914"/>
        <w:gridCol w:w="791"/>
        <w:gridCol w:w="914"/>
        <w:gridCol w:w="1002"/>
        <w:gridCol w:w="2812"/>
      </w:tblGrid>
      <w:tr w:rsidR="00BA3D85" w:rsidRPr="00761054" w14:paraId="507476B7" w14:textId="77777777" w:rsidTr="00DA3CCD">
        <w:trPr>
          <w:trHeight w:val="361"/>
          <w:tblHeader/>
          <w:jc w:val="center"/>
        </w:trPr>
        <w:tc>
          <w:tcPr>
            <w:tcW w:w="1128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6DDC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1" w:name="_Hlk207914837"/>
            <w:bookmarkEnd w:id="0"/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Variables</w:t>
            </w:r>
          </w:p>
        </w:tc>
        <w:tc>
          <w:tcPr>
            <w:tcW w:w="550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6BDB0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β</w:t>
            </w:r>
          </w:p>
        </w:tc>
        <w:tc>
          <w:tcPr>
            <w:tcW w:w="476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7CAB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.E</w:t>
            </w:r>
          </w:p>
        </w:tc>
        <w:tc>
          <w:tcPr>
            <w:tcW w:w="550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9077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Z</w:t>
            </w:r>
          </w:p>
        </w:tc>
        <w:tc>
          <w:tcPr>
            <w:tcW w:w="603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0BF39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i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1693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4906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OR (95%CI)</w:t>
            </w:r>
          </w:p>
        </w:tc>
      </w:tr>
      <w:tr w:rsidR="00BA3D85" w:rsidRPr="00761054" w14:paraId="7976369C" w14:textId="77777777" w:rsidTr="00DA3CCD">
        <w:trPr>
          <w:trHeight w:val="361"/>
          <w:tblHeader/>
          <w:jc w:val="center"/>
        </w:trPr>
        <w:tc>
          <w:tcPr>
            <w:tcW w:w="1128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B34A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50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F1B5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76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7E4E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50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5D3D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03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C384B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1693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86BA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A3D85" w:rsidRPr="00761054" w14:paraId="204E2979" w14:textId="77777777" w:rsidTr="00DA3CCD">
        <w:trPr>
          <w:jc w:val="center"/>
        </w:trPr>
        <w:tc>
          <w:tcPr>
            <w:tcW w:w="112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9FC2D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Neutrophils</w:t>
            </w:r>
          </w:p>
        </w:tc>
        <w:tc>
          <w:tcPr>
            <w:tcW w:w="55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C2DC7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3</w:t>
            </w:r>
          </w:p>
        </w:tc>
        <w:tc>
          <w:tcPr>
            <w:tcW w:w="47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5068E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1</w:t>
            </w:r>
          </w:p>
        </w:tc>
        <w:tc>
          <w:tcPr>
            <w:tcW w:w="55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9589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.98</w:t>
            </w:r>
          </w:p>
        </w:tc>
        <w:tc>
          <w:tcPr>
            <w:tcW w:w="60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78A7F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169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8D91E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04 (1.02 ~ 1.05)</w:t>
            </w:r>
          </w:p>
        </w:tc>
      </w:tr>
      <w:tr w:rsidR="00BA3D85" w:rsidRPr="00761054" w14:paraId="2DFD0715" w14:textId="77777777" w:rsidTr="00DA3CCD">
        <w:trPr>
          <w:jc w:val="center"/>
        </w:trPr>
        <w:tc>
          <w:tcPr>
            <w:tcW w:w="1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9BBB4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ymphocyte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2E3C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0.04</w:t>
            </w:r>
          </w:p>
        </w:tc>
        <w:tc>
          <w:tcPr>
            <w:tcW w:w="4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9E93F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1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5CB1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2.58</w:t>
            </w:r>
          </w:p>
        </w:tc>
        <w:tc>
          <w:tcPr>
            <w:tcW w:w="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CE37D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10</w:t>
            </w:r>
          </w:p>
        </w:tc>
        <w:tc>
          <w:tcPr>
            <w:tcW w:w="16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FD361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96 (0.94 ~ 0.99)</w:t>
            </w:r>
          </w:p>
        </w:tc>
      </w:tr>
      <w:tr w:rsidR="00BA3D85" w:rsidRPr="00761054" w14:paraId="395B2820" w14:textId="77777777" w:rsidTr="00DA3CCD">
        <w:trPr>
          <w:jc w:val="center"/>
        </w:trPr>
        <w:tc>
          <w:tcPr>
            <w:tcW w:w="112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5781C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onocyte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DAEF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26</w:t>
            </w:r>
          </w:p>
        </w:tc>
        <w:tc>
          <w:tcPr>
            <w:tcW w:w="47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D85E2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6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5EE45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.23</w:t>
            </w:r>
          </w:p>
        </w:tc>
        <w:tc>
          <w:tcPr>
            <w:tcW w:w="60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28543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169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F3E0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30 (1.15 ~ 1.46)</w:t>
            </w:r>
          </w:p>
        </w:tc>
      </w:tr>
      <w:tr w:rsidR="00BA3D85" w:rsidRPr="00DA3CCD" w14:paraId="382C2D6D" w14:textId="77777777" w:rsidTr="00DA3CCD">
        <w:trPr>
          <w:jc w:val="center"/>
        </w:trPr>
        <w:tc>
          <w:tcPr>
            <w:tcW w:w="5000" w:type="pct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F1316" w14:textId="77777777" w:rsidR="00BA3D85" w:rsidRPr="00DA3CCD" w:rsidRDefault="00BA3D85" w:rsidP="00DA3C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3C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OR: Odds Ratio, CI: Confidence Interval</w:t>
            </w:r>
          </w:p>
        </w:tc>
      </w:tr>
      <w:bookmarkEnd w:id="1"/>
    </w:tbl>
    <w:p w14:paraId="11D780F2" w14:textId="77777777" w:rsidR="00BA3D85" w:rsidRPr="00DA3CCD" w:rsidRDefault="00BA3D85" w:rsidP="00BA3D85">
      <w:pPr>
        <w:spacing w:line="240" w:lineRule="auto"/>
        <w:rPr>
          <w:rFonts w:hint="eastAsia"/>
          <w:color w:val="000000" w:themeColor="text1"/>
        </w:rPr>
      </w:pPr>
    </w:p>
    <w:p w14:paraId="137A8F4C" w14:textId="77777777" w:rsidR="00BA3D85" w:rsidRPr="00DA3CCD" w:rsidRDefault="00BA3D85" w:rsidP="00BA3D85">
      <w:pPr>
        <w:spacing w:line="240" w:lineRule="auto"/>
        <w:rPr>
          <w:rFonts w:hint="eastAsia"/>
          <w:color w:val="000000" w:themeColor="text1"/>
        </w:rPr>
      </w:pPr>
    </w:p>
    <w:p w14:paraId="5FD7FFBE" w14:textId="77777777" w:rsidR="00BA3D85" w:rsidRPr="00DA3CCD" w:rsidRDefault="00BA3D85" w:rsidP="00BA3D85">
      <w:pPr>
        <w:spacing w:line="240" w:lineRule="auto"/>
        <w:rPr>
          <w:rFonts w:hint="eastAsia"/>
          <w:color w:val="000000" w:themeColor="text1"/>
        </w:rPr>
      </w:pPr>
      <w:r w:rsidRPr="00DA3CCD">
        <w:rPr>
          <w:noProof/>
          <w:color w:val="000000" w:themeColor="text1"/>
        </w:rPr>
        <w:lastRenderedPageBreak/>
        <w:drawing>
          <wp:inline distT="0" distB="0" distL="0" distR="0" wp14:anchorId="4CA5B7D7" wp14:editId="0C8A82D5">
            <wp:extent cx="5274310" cy="6407150"/>
            <wp:effectExtent l="0" t="0" r="2540" b="0"/>
            <wp:docPr id="12989085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40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7B1182" w14:textId="77777777" w:rsidR="00BA3D85" w:rsidRPr="00DA3CCD" w:rsidRDefault="00BA3D85" w:rsidP="00BA3D85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bookmarkStart w:id="2" w:name="_Hlk209212099"/>
      <w:r w:rsidRPr="00DA3CCD">
        <w:rPr>
          <w:rFonts w:ascii="Times New Roman" w:hAnsi="Times New Roman" w:cs="Times New Roman"/>
          <w:color w:val="000000" w:themeColor="text1"/>
          <w:sz w:val="24"/>
        </w:rPr>
        <w:t xml:space="preserve">Fig.S1 Convergence of missForest imputation error across iterations. Normalized root mean square error (NRMSE) for continuous variables (A) and proportion of falsely classified (PFC) for categorical variables (B). </w:t>
      </w:r>
    </w:p>
    <w:bookmarkEnd w:id="2"/>
    <w:p w14:paraId="185BA13D" w14:textId="77777777" w:rsidR="00BA3D85" w:rsidRPr="00DA3CCD" w:rsidRDefault="00BA3D85" w:rsidP="00BA3D85">
      <w:pPr>
        <w:spacing w:line="240" w:lineRule="auto"/>
        <w:rPr>
          <w:rFonts w:hint="eastAsia"/>
          <w:color w:val="000000" w:themeColor="text1"/>
        </w:rPr>
      </w:pPr>
    </w:p>
    <w:p w14:paraId="0E456220" w14:textId="77777777" w:rsidR="00BA3D85" w:rsidRPr="00DA3CCD" w:rsidRDefault="00BA3D85" w:rsidP="00BA3D85">
      <w:pPr>
        <w:spacing w:line="240" w:lineRule="auto"/>
        <w:rPr>
          <w:rFonts w:ascii="Times New Roman" w:hAnsi="Times New Roman" w:cs="Times New Roman"/>
          <w:color w:val="000000" w:themeColor="text1"/>
          <w:sz w:val="24"/>
        </w:rPr>
      </w:pPr>
      <w:r w:rsidRPr="00DA3CCD">
        <w:rPr>
          <w:rFonts w:ascii="Times New Roman" w:hAnsi="Times New Roman" w:cs="Times New Roman" w:hint="eastAsia"/>
          <w:noProof/>
          <w:color w:val="000000" w:themeColor="text1"/>
          <w:sz w:val="24"/>
        </w:rPr>
        <w:lastRenderedPageBreak/>
        <w:drawing>
          <wp:inline distT="0" distB="0" distL="0" distR="0" wp14:anchorId="38C9E30C" wp14:editId="341809A5">
            <wp:extent cx="5400000" cy="3995666"/>
            <wp:effectExtent l="0" t="0" r="0" b="5080"/>
            <wp:docPr id="517519619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99" t="3823" r="28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9956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D22B9C" w14:textId="77777777" w:rsidR="00BA3D85" w:rsidRPr="00DA3CCD" w:rsidRDefault="00BA3D85" w:rsidP="00BA3D85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bookmarkStart w:id="3" w:name="_Hlk209212108"/>
      <w:r w:rsidRPr="00DA3CCD">
        <w:rPr>
          <w:rFonts w:ascii="Times New Roman" w:hAnsi="Times New Roman" w:cs="Times New Roman" w:hint="eastAsia"/>
          <w:color w:val="000000" w:themeColor="text1"/>
          <w:sz w:val="24"/>
        </w:rPr>
        <w:t>Fig S2.</w:t>
      </w:r>
      <w:r w:rsidRPr="00DA3CCD">
        <w:rPr>
          <w:rFonts w:ascii="Segoe UI" w:hAnsi="Segoe UI" w:cs="Segoe UI"/>
          <w:color w:val="000000" w:themeColor="text1"/>
          <w:shd w:val="clear" w:color="auto" w:fill="FFFFFF"/>
        </w:rPr>
        <w:t xml:space="preserve"> </w:t>
      </w:r>
      <w:r w:rsidRPr="00DA3CCD">
        <w:rPr>
          <w:rFonts w:ascii="Times New Roman" w:hAnsi="Times New Roman" w:cs="Times New Roman"/>
          <w:color w:val="000000" w:themeColor="text1"/>
          <w:sz w:val="24"/>
        </w:rPr>
        <w:t>Internal Validation of Model 3 Using Bootstrap Resampling.</w:t>
      </w:r>
      <w:r w:rsidRPr="00DA3CCD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DA3CCD">
        <w:rPr>
          <w:rFonts w:ascii="Times New Roman" w:hAnsi="Times New Roman" w:cs="Times New Roman"/>
          <w:color w:val="000000" w:themeColor="text1"/>
          <w:sz w:val="24"/>
        </w:rPr>
        <w:t>(A) Receiver operating characteristic (ROC) curve; (B) Calibration curve; (C) Decision curve analysis (DCA)</w:t>
      </w:r>
      <w:r w:rsidRPr="00DA3CCD">
        <w:rPr>
          <w:rFonts w:ascii="Times New Roman" w:hAnsi="Times New Roman" w:cs="Times New Roman" w:hint="eastAsia"/>
          <w:color w:val="000000" w:themeColor="text1"/>
          <w:sz w:val="24"/>
        </w:rPr>
        <w:t>.</w:t>
      </w:r>
    </w:p>
    <w:bookmarkEnd w:id="3"/>
    <w:p w14:paraId="17DFCC2D" w14:textId="77777777" w:rsidR="00BA3D85" w:rsidRPr="00DA3CCD" w:rsidRDefault="00BA3D85" w:rsidP="00BA3D85">
      <w:pPr>
        <w:spacing w:line="240" w:lineRule="auto"/>
        <w:rPr>
          <w:rFonts w:hint="eastAsia"/>
          <w:color w:val="000000" w:themeColor="text1"/>
        </w:rPr>
      </w:pPr>
    </w:p>
    <w:p w14:paraId="7FA89F47" w14:textId="77777777" w:rsidR="00BA3D85" w:rsidRPr="00DA3CCD" w:rsidRDefault="00BA3D85" w:rsidP="00BA3D85">
      <w:pPr>
        <w:spacing w:line="240" w:lineRule="auto"/>
        <w:rPr>
          <w:rFonts w:hint="eastAsia"/>
          <w:color w:val="000000" w:themeColor="text1"/>
        </w:rPr>
      </w:pPr>
    </w:p>
    <w:p w14:paraId="02F36B32" w14:textId="77777777" w:rsidR="00BA3D85" w:rsidRPr="00DA3CCD" w:rsidRDefault="00BA3D85" w:rsidP="00BA3D85">
      <w:pPr>
        <w:spacing w:line="240" w:lineRule="auto"/>
        <w:rPr>
          <w:rFonts w:hint="eastAsia"/>
          <w:color w:val="000000" w:themeColor="text1"/>
        </w:rPr>
      </w:pPr>
    </w:p>
    <w:p w14:paraId="4F640F24" w14:textId="77777777" w:rsidR="00BA3D85" w:rsidRPr="00DA3CCD" w:rsidRDefault="00BA3D85" w:rsidP="00BA3D85">
      <w:pPr>
        <w:rPr>
          <w:rFonts w:hint="eastAsia"/>
          <w:color w:val="000000" w:themeColor="text1"/>
        </w:rPr>
      </w:pPr>
    </w:p>
    <w:p w14:paraId="753C40D9" w14:textId="77777777" w:rsidR="004C75EB" w:rsidRPr="00BA3D85" w:rsidRDefault="004C75EB">
      <w:pPr>
        <w:rPr>
          <w:rFonts w:hint="eastAsia"/>
        </w:rPr>
      </w:pPr>
    </w:p>
    <w:sectPr w:rsidR="004C75EB" w:rsidRPr="00BA3D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D85"/>
    <w:rsid w:val="00147AE0"/>
    <w:rsid w:val="004C75EB"/>
    <w:rsid w:val="0058340F"/>
    <w:rsid w:val="00BA3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1EB49"/>
  <w15:chartTrackingRefBased/>
  <w15:docId w15:val="{5F37DDB0-1BC5-4046-B7B1-529F843D3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3D8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A3D8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3D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3D8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3D8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3D8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3D8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3D8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3D8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3D8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A3D8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A3D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A3D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A3D8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A3D8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A3D8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A3D8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A3D8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A3D8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A3D8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A3D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3D8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A3D8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3D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A3D8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3D8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A3D8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A3D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A3D8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A3D85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BA3D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Revision"/>
    <w:hidden/>
    <w:uiPriority w:val="99"/>
    <w:semiHidden/>
    <w:rsid w:val="00BA3D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054</Words>
  <Characters>10255</Characters>
  <Application>Microsoft Office Word</Application>
  <DocSecurity>0</DocSecurity>
  <Lines>1709</Lines>
  <Paragraphs>1230</Paragraphs>
  <ScaleCrop>false</ScaleCrop>
  <Company/>
  <LinksUpToDate>false</LinksUpToDate>
  <CharactersWithSpaces>1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旭东 李</dc:creator>
  <cp:keywords/>
  <dc:description/>
  <cp:lastModifiedBy>旭东 李</cp:lastModifiedBy>
  <cp:revision>1</cp:revision>
  <dcterms:created xsi:type="dcterms:W3CDTF">2025-10-23T01:30:00Z</dcterms:created>
  <dcterms:modified xsi:type="dcterms:W3CDTF">2025-10-23T01:31:00Z</dcterms:modified>
</cp:coreProperties>
</file>